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E0678" w14:textId="45873B42" w:rsidR="008147DD" w:rsidRPr="006133E9" w:rsidRDefault="008147DD" w:rsidP="00AC00B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33E9">
        <w:rPr>
          <w:rFonts w:ascii="Times New Roman" w:hAnsi="Times New Roman" w:cs="Times New Roman"/>
          <w:b/>
          <w:sz w:val="24"/>
          <w:szCs w:val="24"/>
        </w:rPr>
        <w:t xml:space="preserve">Differences in pulmonary innate lymphoid cells </w:t>
      </w:r>
      <w:r w:rsidR="00AB48DD" w:rsidRPr="006133E9">
        <w:rPr>
          <w:rFonts w:ascii="Times New Roman" w:hAnsi="Times New Roman" w:cs="Times New Roman"/>
          <w:b/>
          <w:sz w:val="24"/>
          <w:szCs w:val="24"/>
        </w:rPr>
        <w:t xml:space="preserve">are dependent </w:t>
      </w:r>
      <w:r w:rsidRPr="006133E9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263610" w:rsidRPr="006133E9">
        <w:rPr>
          <w:rFonts w:ascii="Times New Roman" w:hAnsi="Times New Roman" w:cs="Times New Roman"/>
          <w:b/>
          <w:sz w:val="24"/>
          <w:szCs w:val="24"/>
        </w:rPr>
        <w:t xml:space="preserve">mouse </w:t>
      </w:r>
      <w:r w:rsidRPr="006133E9">
        <w:rPr>
          <w:rFonts w:ascii="Times New Roman" w:hAnsi="Times New Roman" w:cs="Times New Roman"/>
          <w:b/>
          <w:sz w:val="24"/>
          <w:szCs w:val="24"/>
        </w:rPr>
        <w:t xml:space="preserve">age, </w:t>
      </w:r>
      <w:r w:rsidR="00AB48DD" w:rsidRPr="006133E9">
        <w:rPr>
          <w:rFonts w:ascii="Times New Roman" w:hAnsi="Times New Roman" w:cs="Times New Roman"/>
          <w:b/>
          <w:sz w:val="24"/>
          <w:szCs w:val="24"/>
        </w:rPr>
        <w:t xml:space="preserve">sex and </w:t>
      </w:r>
      <w:r w:rsidRPr="006133E9">
        <w:rPr>
          <w:rFonts w:ascii="Times New Roman" w:hAnsi="Times New Roman" w:cs="Times New Roman"/>
          <w:b/>
          <w:sz w:val="24"/>
          <w:szCs w:val="24"/>
        </w:rPr>
        <w:t xml:space="preserve">strain </w:t>
      </w:r>
    </w:p>
    <w:p w14:paraId="26E48EEA" w14:textId="77777777" w:rsidR="00146AC3" w:rsidRPr="006133E9" w:rsidRDefault="00146AC3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8ED756" w14:textId="38F26C97" w:rsidR="00146AC3" w:rsidRPr="006133E9" w:rsidRDefault="00146AC3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sz w:val="24"/>
          <w:szCs w:val="24"/>
        </w:rPr>
        <w:t>Short running title:</w:t>
      </w:r>
      <w:r w:rsidR="00AB48DD" w:rsidRPr="006133E9">
        <w:rPr>
          <w:rFonts w:ascii="Times New Roman" w:hAnsi="Times New Roman" w:cs="Times New Roman"/>
          <w:sz w:val="24"/>
          <w:szCs w:val="24"/>
        </w:rPr>
        <w:t xml:space="preserve"> Age, sex and strain impact lung ILC</w:t>
      </w:r>
      <w:r w:rsidRPr="006133E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D07C41" w14:textId="77777777" w:rsidR="0093544F" w:rsidRPr="006133E9" w:rsidRDefault="0093544F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36F3D8" w14:textId="708EED39" w:rsidR="0075637E" w:rsidRPr="006133E9" w:rsidRDefault="00FC4347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sz w:val="24"/>
          <w:szCs w:val="24"/>
        </w:rPr>
        <w:t xml:space="preserve">Svenja </w:t>
      </w:r>
      <w:r w:rsidR="00487FC4" w:rsidRPr="006133E9">
        <w:rPr>
          <w:rFonts w:ascii="Times New Roman" w:hAnsi="Times New Roman" w:cs="Times New Roman"/>
          <w:sz w:val="24"/>
          <w:szCs w:val="24"/>
        </w:rPr>
        <w:t>Loering</w:t>
      </w:r>
      <w:r w:rsidR="00E8058A" w:rsidRPr="006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87FC4" w:rsidRPr="006133E9">
        <w:rPr>
          <w:rFonts w:ascii="Times New Roman" w:hAnsi="Times New Roman" w:cs="Times New Roman"/>
          <w:sz w:val="24"/>
          <w:szCs w:val="24"/>
        </w:rPr>
        <w:t>,</w:t>
      </w:r>
      <w:r w:rsidRPr="006133E9">
        <w:rPr>
          <w:rFonts w:ascii="Times New Roman" w:hAnsi="Times New Roman" w:cs="Times New Roman"/>
          <w:sz w:val="24"/>
          <w:szCs w:val="24"/>
        </w:rPr>
        <w:t xml:space="preserve"> Guy J</w:t>
      </w:r>
      <w:r w:rsidR="00782CED" w:rsidRPr="006133E9">
        <w:rPr>
          <w:rFonts w:ascii="Times New Roman" w:hAnsi="Times New Roman" w:cs="Times New Roman"/>
          <w:sz w:val="24"/>
          <w:szCs w:val="24"/>
        </w:rPr>
        <w:t xml:space="preserve">. </w:t>
      </w:r>
      <w:r w:rsidRPr="006133E9">
        <w:rPr>
          <w:rFonts w:ascii="Times New Roman" w:hAnsi="Times New Roman" w:cs="Times New Roman"/>
          <w:sz w:val="24"/>
          <w:szCs w:val="24"/>
        </w:rPr>
        <w:t>M</w:t>
      </w:r>
      <w:r w:rsidR="00487FC4" w:rsidRPr="006133E9">
        <w:rPr>
          <w:rFonts w:ascii="Times New Roman" w:hAnsi="Times New Roman" w:cs="Times New Roman"/>
          <w:sz w:val="24"/>
          <w:szCs w:val="24"/>
        </w:rPr>
        <w:t xml:space="preserve"> Cameron</w:t>
      </w:r>
      <w:r w:rsidR="00E8058A" w:rsidRPr="006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87FC4" w:rsidRPr="006133E9">
        <w:rPr>
          <w:rFonts w:ascii="Times New Roman" w:hAnsi="Times New Roman" w:cs="Times New Roman"/>
          <w:sz w:val="24"/>
          <w:szCs w:val="24"/>
        </w:rPr>
        <w:t xml:space="preserve">, </w:t>
      </w:r>
      <w:r w:rsidRPr="006133E9">
        <w:rPr>
          <w:rFonts w:ascii="Times New Roman" w:hAnsi="Times New Roman" w:cs="Times New Roman"/>
          <w:sz w:val="24"/>
          <w:szCs w:val="24"/>
        </w:rPr>
        <w:t xml:space="preserve">Nirmal P </w:t>
      </w:r>
      <w:r w:rsidR="00487FC4" w:rsidRPr="006133E9">
        <w:rPr>
          <w:rFonts w:ascii="Times New Roman" w:hAnsi="Times New Roman" w:cs="Times New Roman"/>
          <w:sz w:val="24"/>
          <w:szCs w:val="24"/>
        </w:rPr>
        <w:t>Bhatt</w:t>
      </w:r>
      <w:r w:rsidR="00E8058A" w:rsidRPr="006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87FC4" w:rsidRPr="006133E9">
        <w:rPr>
          <w:rFonts w:ascii="Times New Roman" w:hAnsi="Times New Roman" w:cs="Times New Roman"/>
          <w:sz w:val="24"/>
          <w:szCs w:val="24"/>
        </w:rPr>
        <w:t>,</w:t>
      </w:r>
      <w:r w:rsidR="00ED7F6C" w:rsidRPr="006133E9">
        <w:rPr>
          <w:rFonts w:ascii="Times New Roman" w:hAnsi="Times New Roman" w:cs="Times New Roman"/>
          <w:sz w:val="24"/>
          <w:szCs w:val="24"/>
        </w:rPr>
        <w:t xml:space="preserve"> </w:t>
      </w:r>
      <w:r w:rsidRPr="006133E9">
        <w:rPr>
          <w:rFonts w:ascii="Times New Roman" w:hAnsi="Times New Roman" w:cs="Times New Roman"/>
          <w:sz w:val="24"/>
          <w:szCs w:val="24"/>
        </w:rPr>
        <w:t xml:space="preserve">Gabrielle T </w:t>
      </w:r>
      <w:r w:rsidR="00ED7F6C" w:rsidRPr="006133E9">
        <w:rPr>
          <w:rFonts w:ascii="Times New Roman" w:hAnsi="Times New Roman" w:cs="Times New Roman"/>
          <w:sz w:val="24"/>
          <w:szCs w:val="24"/>
        </w:rPr>
        <w:t>Belz</w:t>
      </w:r>
      <w:r w:rsidR="00782CED" w:rsidRPr="006133E9"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 w:rsidR="00ED7F6C" w:rsidRPr="006133E9">
        <w:rPr>
          <w:rFonts w:ascii="Times New Roman" w:hAnsi="Times New Roman" w:cs="Times New Roman"/>
          <w:sz w:val="24"/>
          <w:szCs w:val="24"/>
        </w:rPr>
        <w:t xml:space="preserve">, </w:t>
      </w:r>
      <w:del w:id="0" w:author="Malcolm Starkey" w:date="2020-10-23T16:35:00Z">
        <w:r w:rsidRPr="006133E9" w:rsidDel="00880D13">
          <w:rPr>
            <w:rFonts w:ascii="Times New Roman" w:hAnsi="Times New Roman" w:cs="Times New Roman"/>
            <w:sz w:val="24"/>
            <w:szCs w:val="24"/>
          </w:rPr>
          <w:delText>Andrew N</w:delText>
        </w:r>
        <w:r w:rsidR="00782CED" w:rsidRPr="006133E9" w:rsidDel="00880D13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Pr="006133E9" w:rsidDel="00880D13">
          <w:rPr>
            <w:rFonts w:ascii="Times New Roman" w:hAnsi="Times New Roman" w:cs="Times New Roman"/>
            <w:sz w:val="24"/>
            <w:szCs w:val="24"/>
          </w:rPr>
          <w:delText xml:space="preserve">J </w:delText>
        </w:r>
        <w:r w:rsidR="00AB48DD" w:rsidRPr="006133E9" w:rsidDel="00880D13">
          <w:rPr>
            <w:rFonts w:ascii="Times New Roman" w:hAnsi="Times New Roman" w:cs="Times New Roman"/>
            <w:sz w:val="24"/>
            <w:szCs w:val="24"/>
          </w:rPr>
          <w:delText>McKenzie</w:delText>
        </w:r>
        <w:r w:rsidR="00984B90" w:rsidRPr="006133E9" w:rsidDel="00880D13">
          <w:rPr>
            <w:rFonts w:ascii="Times New Roman" w:hAnsi="Times New Roman" w:cs="Times New Roman"/>
            <w:sz w:val="24"/>
            <w:szCs w:val="24"/>
            <w:vertAlign w:val="superscript"/>
          </w:rPr>
          <w:delText>4</w:delText>
        </w:r>
        <w:r w:rsidR="00AB48DD" w:rsidRPr="006133E9" w:rsidDel="00880D13">
          <w:rPr>
            <w:rFonts w:ascii="Times New Roman" w:hAnsi="Times New Roman" w:cs="Times New Roman"/>
            <w:sz w:val="24"/>
            <w:szCs w:val="24"/>
          </w:rPr>
          <w:delText>,</w:delText>
        </w:r>
        <w:r w:rsidRPr="006133E9" w:rsidDel="00880D1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6133E9">
        <w:rPr>
          <w:rFonts w:ascii="Times New Roman" w:hAnsi="Times New Roman" w:cs="Times New Roman"/>
          <w:sz w:val="24"/>
          <w:szCs w:val="24"/>
        </w:rPr>
        <w:t xml:space="preserve">Paul S </w:t>
      </w:r>
      <w:r w:rsidR="00AB48DD" w:rsidRPr="006133E9">
        <w:rPr>
          <w:rFonts w:ascii="Times New Roman" w:hAnsi="Times New Roman" w:cs="Times New Roman"/>
          <w:sz w:val="24"/>
          <w:szCs w:val="24"/>
        </w:rPr>
        <w:t>Foster</w:t>
      </w:r>
      <w:r w:rsidR="00984B90" w:rsidRPr="006133E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B48DD" w:rsidRPr="006133E9">
        <w:rPr>
          <w:rFonts w:ascii="Times New Roman" w:hAnsi="Times New Roman" w:cs="Times New Roman"/>
          <w:sz w:val="24"/>
          <w:szCs w:val="24"/>
        </w:rPr>
        <w:t xml:space="preserve">, </w:t>
      </w:r>
      <w:r w:rsidRPr="006133E9">
        <w:rPr>
          <w:rFonts w:ascii="Times New Roman" w:hAnsi="Times New Roman" w:cs="Times New Roman"/>
          <w:sz w:val="24"/>
          <w:szCs w:val="24"/>
        </w:rPr>
        <w:t xml:space="preserve">Philip M </w:t>
      </w:r>
      <w:r w:rsidR="00487FC4" w:rsidRPr="006133E9">
        <w:rPr>
          <w:rFonts w:ascii="Times New Roman" w:hAnsi="Times New Roman" w:cs="Times New Roman"/>
          <w:sz w:val="24"/>
          <w:szCs w:val="24"/>
        </w:rPr>
        <w:t>Hansbro</w:t>
      </w:r>
      <w:r w:rsidR="00984B90" w:rsidRPr="006133E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C9039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ins w:id="1" w:author="Malcolm Starkey" w:date="2020-10-23T16:35:00Z">
        <w:r w:rsidR="00880D13">
          <w:rPr>
            <w:rFonts w:ascii="Times New Roman" w:hAnsi="Times New Roman" w:cs="Times New Roman"/>
            <w:sz w:val="24"/>
            <w:szCs w:val="24"/>
            <w:vertAlign w:val="superscript"/>
          </w:rPr>
          <w:t>4</w:t>
        </w:r>
      </w:ins>
      <w:del w:id="2" w:author="Malcolm Starkey" w:date="2020-10-23T16:35:00Z">
        <w:r w:rsidR="00984B90" w:rsidRPr="006133E9" w:rsidDel="00880D13">
          <w:rPr>
            <w:rFonts w:ascii="Times New Roman" w:hAnsi="Times New Roman" w:cs="Times New Roman"/>
            <w:sz w:val="24"/>
            <w:szCs w:val="24"/>
            <w:vertAlign w:val="superscript"/>
          </w:rPr>
          <w:delText>5</w:delText>
        </w:r>
      </w:del>
      <w:r w:rsidR="00C9039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F53F95" w:rsidRPr="006133E9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="00487FC4" w:rsidRPr="006133E9">
        <w:rPr>
          <w:rFonts w:ascii="Times New Roman" w:hAnsi="Times New Roman" w:cs="Times New Roman"/>
          <w:sz w:val="24"/>
          <w:szCs w:val="24"/>
        </w:rPr>
        <w:t xml:space="preserve">, </w:t>
      </w:r>
      <w:r w:rsidRPr="006133E9">
        <w:rPr>
          <w:rFonts w:ascii="Times New Roman" w:hAnsi="Times New Roman" w:cs="Times New Roman"/>
          <w:sz w:val="24"/>
          <w:szCs w:val="24"/>
        </w:rPr>
        <w:t xml:space="preserve">Malcolm R </w:t>
      </w:r>
      <w:r w:rsidR="00487FC4" w:rsidRPr="006133E9">
        <w:rPr>
          <w:rFonts w:ascii="Times New Roman" w:hAnsi="Times New Roman" w:cs="Times New Roman"/>
          <w:sz w:val="24"/>
          <w:szCs w:val="24"/>
        </w:rPr>
        <w:t>Starkey</w:t>
      </w:r>
      <w:r w:rsidR="009F2D90" w:rsidRPr="006133E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82CED" w:rsidRPr="006133E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ins w:id="3" w:author="Malcolm Starkey" w:date="2020-10-23T16:35:00Z">
        <w:r w:rsidR="00880D13">
          <w:rPr>
            <w:rFonts w:ascii="Times New Roman" w:hAnsi="Times New Roman" w:cs="Times New Roman"/>
            <w:sz w:val="24"/>
            <w:szCs w:val="24"/>
            <w:vertAlign w:val="superscript"/>
          </w:rPr>
          <w:t>5</w:t>
        </w:r>
      </w:ins>
      <w:del w:id="4" w:author="Malcolm Starkey" w:date="2020-10-23T16:35:00Z">
        <w:r w:rsidR="00C90390" w:rsidDel="00880D13">
          <w:rPr>
            <w:rFonts w:ascii="Times New Roman" w:hAnsi="Times New Roman" w:cs="Times New Roman"/>
            <w:sz w:val="24"/>
            <w:szCs w:val="24"/>
            <w:vertAlign w:val="superscript"/>
          </w:rPr>
          <w:delText>6</w:delText>
        </w:r>
      </w:del>
      <w:r w:rsidR="00782CED" w:rsidRPr="006133E9">
        <w:rPr>
          <w:rFonts w:ascii="Times New Roman" w:hAnsi="Times New Roman" w:cs="Times New Roman"/>
          <w:sz w:val="24"/>
          <w:szCs w:val="24"/>
          <w:vertAlign w:val="superscript"/>
        </w:rPr>
        <w:t>, #, *</w:t>
      </w:r>
    </w:p>
    <w:p w14:paraId="115ABC91" w14:textId="2A3BCE2B" w:rsidR="0093544F" w:rsidRPr="006133E9" w:rsidRDefault="0093544F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2C3FD9" w14:textId="5B8E17EC" w:rsidR="0093544F" w:rsidRPr="006133E9" w:rsidRDefault="0093544F" w:rsidP="00AC00B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sz w:val="24"/>
          <w:szCs w:val="24"/>
        </w:rPr>
        <w:t>Author Affiliations</w:t>
      </w:r>
    </w:p>
    <w:p w14:paraId="44529BF2" w14:textId="5DC3E42F" w:rsidR="00E8058A" w:rsidRPr="006133E9" w:rsidRDefault="00E8058A" w:rsidP="00E8058A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</w:pP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eastAsia="en-GB"/>
        </w:rPr>
        <w:t>1</w:t>
      </w: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Priority Research Centre</w:t>
      </w:r>
      <w:r w:rsidR="00782CED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’s</w:t>
      </w: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 </w:t>
      </w:r>
      <w:proofErr w:type="spellStart"/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GrowUpWell</w:t>
      </w:r>
      <w:proofErr w:type="spellEnd"/>
      <w:r w:rsidR="00782CED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 and Healthy Lungs</w:t>
      </w: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, School of Biomedical Sciences and Pharmacy, Faculty of Health and Medicine, The University of Newcastle</w:t>
      </w:r>
      <w:r w:rsidR="00782CED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 and Hunter Medical Research Institute, Newcastle</w:t>
      </w: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, New South Wales, Australia</w:t>
      </w:r>
    </w:p>
    <w:p w14:paraId="4719F9ED" w14:textId="3F15D4C9" w:rsidR="00984B90" w:rsidRPr="006133E9" w:rsidRDefault="00984B90" w:rsidP="00E8058A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</w:pP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eastAsia="en-GB"/>
        </w:rPr>
        <w:t>2</w:t>
      </w:r>
      <w:r w:rsidR="00782CED" w:rsidRPr="006133E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The University of Queensland Diamantina Institute, </w:t>
      </w:r>
      <w:r w:rsidR="00782CED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Faculty of Medicine, The University of Queensland Translational Research Institute, Woolloongabba, Queensland, Australia</w:t>
      </w:r>
    </w:p>
    <w:p w14:paraId="47A766FB" w14:textId="0B9FCF68" w:rsidR="00984B90" w:rsidRPr="006133E9" w:rsidRDefault="00984B90" w:rsidP="00E8058A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</w:pPr>
      <w:r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eastAsia="en-GB"/>
        </w:rPr>
        <w:t>3</w:t>
      </w:r>
      <w:r w:rsidR="00E81D6F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Division of Molecular Immunology, Walter and Eliza Hall Institute of Medical Research, Parkville, Victoria, Australia</w:t>
      </w:r>
    </w:p>
    <w:p w14:paraId="08F85BB3" w14:textId="31861C8B" w:rsidR="00984B90" w:rsidRPr="006133E9" w:rsidDel="00880D13" w:rsidRDefault="00984B90" w:rsidP="00E8058A">
      <w:pPr>
        <w:spacing w:line="480" w:lineRule="auto"/>
        <w:jc w:val="both"/>
        <w:rPr>
          <w:del w:id="5" w:author="Malcolm Starkey" w:date="2020-10-23T16:35:00Z"/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</w:pPr>
      <w:del w:id="6" w:author="Malcolm Starkey" w:date="2020-10-23T16:35:00Z">
        <w:r w:rsidRPr="006133E9" w:rsidDel="00880D13"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vertAlign w:val="superscript"/>
            <w:lang w:eastAsia="en-GB"/>
          </w:rPr>
          <w:delText>4</w:delText>
        </w:r>
        <w:r w:rsidRPr="006133E9" w:rsidDel="00880D13"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lang w:eastAsia="en-GB"/>
          </w:rPr>
          <w:delText>MRC Laboratory of Molecular Biology, Francis Crick Avenue, Cambridge Biomedical Campus, Cambridge, United Kingdom</w:delText>
        </w:r>
      </w:del>
    </w:p>
    <w:p w14:paraId="09406055" w14:textId="1191DD51" w:rsidR="00C90390" w:rsidRPr="006133E9" w:rsidRDefault="00880D13" w:rsidP="00C90390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</w:pPr>
      <w:ins w:id="7" w:author="Malcolm Starkey" w:date="2020-10-23T16:35:00Z">
        <w:r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vertAlign w:val="superscript"/>
            <w:lang w:eastAsia="en-GB"/>
          </w:rPr>
          <w:t>4</w:t>
        </w:r>
      </w:ins>
      <w:del w:id="8" w:author="Malcolm Starkey" w:date="2020-10-23T16:35:00Z">
        <w:r w:rsidR="00C90390" w:rsidRPr="006133E9" w:rsidDel="00880D13"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vertAlign w:val="superscript"/>
            <w:lang w:eastAsia="en-GB"/>
          </w:rPr>
          <w:delText>5</w:delText>
        </w:r>
      </w:del>
      <w:r w:rsidR="00C90390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Centre for Inflammation, Centenary Institute</w:t>
      </w:r>
      <w:r w:rsidR="00C903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 and </w:t>
      </w:r>
      <w:r w:rsidR="00C90390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University of Technology,</w:t>
      </w:r>
      <w:r w:rsidR="00C903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 xml:space="preserve"> School of Life Sciences, </w:t>
      </w:r>
      <w:r w:rsidR="00C90390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Faculty of Science,</w:t>
      </w:r>
      <w:r w:rsidR="00C903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eastAsia="en-GB"/>
        </w:rPr>
        <w:t xml:space="preserve"> </w:t>
      </w:r>
      <w:r w:rsidR="00C903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Sydney</w:t>
      </w:r>
      <w:r w:rsidR="00C90390" w:rsidRPr="006133E9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GB"/>
        </w:rPr>
        <w:t>, New South Wales, Australia</w:t>
      </w:r>
    </w:p>
    <w:p w14:paraId="05BC5800" w14:textId="1C4F4163" w:rsidR="00C90390" w:rsidRPr="006133E9" w:rsidRDefault="00880D13" w:rsidP="00C903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ins w:id="9" w:author="Malcolm Starkey" w:date="2020-10-23T16:35:00Z">
        <w:r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vertAlign w:val="superscript"/>
            <w:lang w:eastAsia="en-GB"/>
          </w:rPr>
          <w:t>5</w:t>
        </w:r>
      </w:ins>
      <w:del w:id="10" w:author="Malcolm Starkey" w:date="2020-10-23T16:35:00Z">
        <w:r w:rsidR="00C90390" w:rsidDel="00880D13">
          <w:rPr>
            <w:rFonts w:ascii="Times New Roman" w:eastAsia="Times New Roman" w:hAnsi="Times New Roman" w:cs="Times New Roman"/>
            <w:color w:val="212121"/>
            <w:sz w:val="24"/>
            <w:szCs w:val="24"/>
            <w:shd w:val="clear" w:color="auto" w:fill="FFFFFF"/>
            <w:vertAlign w:val="superscript"/>
            <w:lang w:eastAsia="en-GB"/>
          </w:rPr>
          <w:delText>6</w:delText>
        </w:r>
      </w:del>
      <w:r w:rsidR="00C90390" w:rsidRPr="006133E9">
        <w:rPr>
          <w:rFonts w:ascii="Times New Roman" w:hAnsi="Times New Roman" w:cs="Times New Roman"/>
          <w:sz w:val="24"/>
          <w:szCs w:val="24"/>
        </w:rPr>
        <w:t>Department of Immunology and Pathology, Central Clinical School, Monash University, Melbourne, Victoria, Australia</w:t>
      </w:r>
    </w:p>
    <w:p w14:paraId="41083538" w14:textId="0F43B92C" w:rsidR="00782CED" w:rsidRPr="006133E9" w:rsidRDefault="00782CED" w:rsidP="00E805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133E9">
        <w:rPr>
          <w:rFonts w:ascii="Times New Roman" w:hAnsi="Times New Roman" w:cs="Times New Roman"/>
          <w:sz w:val="24"/>
          <w:szCs w:val="24"/>
        </w:rPr>
        <w:t>authors contributed equally</w:t>
      </w:r>
    </w:p>
    <w:p w14:paraId="6C0AF824" w14:textId="4A8F58EF" w:rsidR="00782CED" w:rsidRPr="006133E9" w:rsidRDefault="00782CED" w:rsidP="00782C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sz w:val="24"/>
          <w:szCs w:val="24"/>
        </w:rPr>
        <w:t xml:space="preserve">*corresponding author: Dr Malcolm Starkey </w:t>
      </w:r>
      <w:hyperlink r:id="rId11" w:history="1">
        <w:r w:rsidRPr="006133E9">
          <w:rPr>
            <w:rStyle w:val="Hyperlink"/>
            <w:rFonts w:ascii="Times New Roman" w:hAnsi="Times New Roman" w:cs="Times New Roman"/>
            <w:sz w:val="24"/>
            <w:szCs w:val="24"/>
          </w:rPr>
          <w:t>malcolm.starkey@monash.edu</w:t>
        </w:r>
      </w:hyperlink>
    </w:p>
    <w:p w14:paraId="434049C2" w14:textId="77777777" w:rsidR="00782CED" w:rsidRPr="006133E9" w:rsidRDefault="00782CED" w:rsidP="00782C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348E0" w14:textId="0EBC75AA" w:rsidR="007E6867" w:rsidRPr="006133E9" w:rsidRDefault="007E6867" w:rsidP="00DA49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33E9">
        <w:rPr>
          <w:rFonts w:ascii="Times New Roman" w:hAnsi="Times New Roman" w:cs="Times New Roman"/>
          <w:b/>
          <w:sz w:val="24"/>
          <w:szCs w:val="24"/>
        </w:rPr>
        <w:t>Supplementary data</w:t>
      </w:r>
      <w:r w:rsidRPr="006133E9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22F9C10" wp14:editId="7782BB9F">
                <wp:simplePos x="0" y="0"/>
                <wp:positionH relativeFrom="column">
                  <wp:posOffset>0</wp:posOffset>
                </wp:positionH>
                <wp:positionV relativeFrom="paragraph">
                  <wp:posOffset>493395</wp:posOffset>
                </wp:positionV>
                <wp:extent cx="5741035" cy="1404620"/>
                <wp:effectExtent l="0" t="0" r="0" b="889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10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BDF38" w14:textId="3CBE5182" w:rsidR="00676B65" w:rsidRPr="00623ACC" w:rsidRDefault="00676B65" w:rsidP="007E686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T</w:t>
                            </w:r>
                            <w:r w:rsidRPr="00623AC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ble 1: Antibodies used for flow cytometr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c</w:t>
                            </w:r>
                            <w:r w:rsidRPr="00623AC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identification of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lung </w:t>
                            </w:r>
                            <w:r w:rsidRPr="00623AC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L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2F9C1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8.85pt;width:452.0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" stroked="f">
                <v:textbox style="mso-fit-shape-to-text:t">
                  <w:txbxContent>
                    <w:p w14:paraId="76EBDF38" w14:textId="3CBE5182" w:rsidR="00676B65" w:rsidRPr="00623ACC" w:rsidRDefault="00676B65" w:rsidP="007E6867">
                      <w:pPr>
                        <w:rPr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T</w:t>
                      </w:r>
                      <w:r w:rsidRPr="00623AC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ble 1: Antibodies used for flow cytometr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c</w:t>
                      </w:r>
                      <w:r w:rsidRPr="00623AC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identification of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lung </w:t>
                      </w:r>
                      <w:r w:rsidRPr="00623AC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L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1"/>
        <w:gridCol w:w="1310"/>
        <w:gridCol w:w="1426"/>
        <w:gridCol w:w="1693"/>
        <w:gridCol w:w="1237"/>
        <w:gridCol w:w="1659"/>
      </w:tblGrid>
      <w:tr w:rsidR="007E6867" w:rsidRPr="003B5E9B" w14:paraId="30B609EC" w14:textId="77777777" w:rsidTr="00FC3A8F">
        <w:tc>
          <w:tcPr>
            <w:tcW w:w="1691" w:type="dxa"/>
          </w:tcPr>
          <w:p w14:paraId="29BF33CF" w14:textId="77777777" w:rsidR="007E6867" w:rsidRPr="00356FF0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F0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310" w:type="dxa"/>
          </w:tcPr>
          <w:p w14:paraId="27335A20" w14:textId="77777777" w:rsidR="007E6867" w:rsidRPr="00356FF0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FF0">
              <w:rPr>
                <w:rFonts w:ascii="Times New Roman" w:hAnsi="Times New Roman" w:cs="Times New Roman"/>
                <w:sz w:val="24"/>
                <w:szCs w:val="24"/>
              </w:rPr>
              <w:t>Order number</w:t>
            </w:r>
          </w:p>
        </w:tc>
        <w:tc>
          <w:tcPr>
            <w:tcW w:w="1426" w:type="dxa"/>
          </w:tcPr>
          <w:p w14:paraId="781553DD" w14:textId="77777777" w:rsidR="007E6867" w:rsidRPr="005F6415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15"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693" w:type="dxa"/>
          </w:tcPr>
          <w:p w14:paraId="653F481C" w14:textId="77777777" w:rsidR="007E6867" w:rsidRPr="005F6415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15">
              <w:rPr>
                <w:rFonts w:ascii="Times New Roman" w:hAnsi="Times New Roman" w:cs="Times New Roman"/>
                <w:sz w:val="24"/>
                <w:szCs w:val="24"/>
              </w:rPr>
              <w:t>Fluorophore</w:t>
            </w:r>
          </w:p>
        </w:tc>
        <w:tc>
          <w:tcPr>
            <w:tcW w:w="1237" w:type="dxa"/>
          </w:tcPr>
          <w:p w14:paraId="47BE39B5" w14:textId="77777777" w:rsidR="007E6867" w:rsidRPr="005F6415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15">
              <w:rPr>
                <w:rFonts w:ascii="Times New Roman" w:hAnsi="Times New Roman" w:cs="Times New Roman"/>
                <w:sz w:val="24"/>
                <w:szCs w:val="24"/>
              </w:rPr>
              <w:t>Assay dilution</w:t>
            </w:r>
          </w:p>
        </w:tc>
        <w:tc>
          <w:tcPr>
            <w:tcW w:w="1659" w:type="dxa"/>
          </w:tcPr>
          <w:p w14:paraId="67B89EEE" w14:textId="77777777" w:rsidR="007E6867" w:rsidRPr="005F6415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1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7E6867" w:rsidRPr="003B5E9B" w14:paraId="3A19D6AE" w14:textId="77777777" w:rsidTr="00FC3A8F">
        <w:tc>
          <w:tcPr>
            <w:tcW w:w="1691" w:type="dxa"/>
          </w:tcPr>
          <w:p w14:paraId="52A7671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278 (ICOS)</w:t>
            </w:r>
          </w:p>
        </w:tc>
        <w:tc>
          <w:tcPr>
            <w:tcW w:w="1310" w:type="dxa"/>
          </w:tcPr>
          <w:p w14:paraId="7B29EA30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5886</w:t>
            </w:r>
          </w:p>
        </w:tc>
        <w:tc>
          <w:tcPr>
            <w:tcW w:w="1426" w:type="dxa"/>
          </w:tcPr>
          <w:p w14:paraId="120A2CA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398.4A</w:t>
            </w:r>
          </w:p>
        </w:tc>
        <w:tc>
          <w:tcPr>
            <w:tcW w:w="1693" w:type="dxa"/>
          </w:tcPr>
          <w:p w14:paraId="2B60986E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1237" w:type="dxa"/>
          </w:tcPr>
          <w:p w14:paraId="33C4748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12B80EB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0B82FD6F" w14:textId="77777777" w:rsidTr="00FC3A8F">
        <w:tc>
          <w:tcPr>
            <w:tcW w:w="1691" w:type="dxa"/>
          </w:tcPr>
          <w:p w14:paraId="0C4D944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TRC-β</w:t>
            </w:r>
          </w:p>
        </w:tc>
        <w:tc>
          <w:tcPr>
            <w:tcW w:w="1310" w:type="dxa"/>
          </w:tcPr>
          <w:p w14:paraId="173E0AB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3221</w:t>
            </w:r>
          </w:p>
        </w:tc>
        <w:tc>
          <w:tcPr>
            <w:tcW w:w="1426" w:type="dxa"/>
          </w:tcPr>
          <w:p w14:paraId="422DB45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H57-597</w:t>
            </w:r>
          </w:p>
        </w:tc>
        <w:tc>
          <w:tcPr>
            <w:tcW w:w="1693" w:type="dxa"/>
          </w:tcPr>
          <w:p w14:paraId="6E6B7D3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237" w:type="dxa"/>
          </w:tcPr>
          <w:p w14:paraId="2CAF6F2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59" w:type="dxa"/>
          </w:tcPr>
          <w:p w14:paraId="6147688E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268F50D2" w14:textId="77777777" w:rsidTr="00FC3A8F">
        <w:tc>
          <w:tcPr>
            <w:tcW w:w="1691" w:type="dxa"/>
          </w:tcPr>
          <w:p w14:paraId="3B4149B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TCR-</w:t>
            </w:r>
            <w:proofErr w:type="spellStart"/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γδ</w:t>
            </w:r>
            <w:proofErr w:type="spellEnd"/>
          </w:p>
        </w:tc>
        <w:tc>
          <w:tcPr>
            <w:tcW w:w="1310" w:type="dxa"/>
          </w:tcPr>
          <w:p w14:paraId="52B6BD4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3218</w:t>
            </w:r>
          </w:p>
        </w:tc>
        <w:tc>
          <w:tcPr>
            <w:tcW w:w="1426" w:type="dxa"/>
          </w:tcPr>
          <w:p w14:paraId="478798DE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GL3</w:t>
            </w:r>
          </w:p>
        </w:tc>
        <w:tc>
          <w:tcPr>
            <w:tcW w:w="1693" w:type="dxa"/>
          </w:tcPr>
          <w:p w14:paraId="38005B3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237" w:type="dxa"/>
          </w:tcPr>
          <w:p w14:paraId="00B7E2F0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59" w:type="dxa"/>
          </w:tcPr>
          <w:p w14:paraId="2989CD2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51FC0CE4" w14:textId="77777777" w:rsidTr="00FC3A8F">
        <w:tc>
          <w:tcPr>
            <w:tcW w:w="1691" w:type="dxa"/>
          </w:tcPr>
          <w:p w14:paraId="631C417F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10" w:type="dxa"/>
          </w:tcPr>
          <w:p w14:paraId="4E0985F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3106</w:t>
            </w:r>
          </w:p>
        </w:tc>
        <w:tc>
          <w:tcPr>
            <w:tcW w:w="1426" w:type="dxa"/>
          </w:tcPr>
          <w:p w14:paraId="5E65D270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1693" w:type="dxa"/>
          </w:tcPr>
          <w:p w14:paraId="0346EDE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237" w:type="dxa"/>
          </w:tcPr>
          <w:p w14:paraId="5320866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59" w:type="dxa"/>
          </w:tcPr>
          <w:p w14:paraId="21D05FE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3DCF14C9" w14:textId="77777777" w:rsidTr="00FC3A8F">
        <w:tc>
          <w:tcPr>
            <w:tcW w:w="1691" w:type="dxa"/>
          </w:tcPr>
          <w:p w14:paraId="4D8756D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310" w:type="dxa"/>
          </w:tcPr>
          <w:p w14:paraId="5C1BC2BC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3068</w:t>
            </w:r>
          </w:p>
        </w:tc>
        <w:tc>
          <w:tcPr>
            <w:tcW w:w="1426" w:type="dxa"/>
          </w:tcPr>
          <w:p w14:paraId="300A827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693" w:type="dxa"/>
          </w:tcPr>
          <w:p w14:paraId="1E3BAC6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1237" w:type="dxa"/>
          </w:tcPr>
          <w:p w14:paraId="7250D1F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59" w:type="dxa"/>
          </w:tcPr>
          <w:p w14:paraId="2193CA9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24BA072B" w14:textId="77777777" w:rsidTr="00FC3A8F">
        <w:tc>
          <w:tcPr>
            <w:tcW w:w="1691" w:type="dxa"/>
          </w:tcPr>
          <w:p w14:paraId="4C5D4360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KLRG1</w:t>
            </w:r>
          </w:p>
        </w:tc>
        <w:tc>
          <w:tcPr>
            <w:tcW w:w="1310" w:type="dxa"/>
          </w:tcPr>
          <w:p w14:paraId="30EEAA5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740553</w:t>
            </w:r>
          </w:p>
        </w:tc>
        <w:tc>
          <w:tcPr>
            <w:tcW w:w="1426" w:type="dxa"/>
          </w:tcPr>
          <w:p w14:paraId="4F09BE1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2F1</w:t>
            </w:r>
          </w:p>
        </w:tc>
        <w:tc>
          <w:tcPr>
            <w:tcW w:w="1693" w:type="dxa"/>
          </w:tcPr>
          <w:p w14:paraId="43CE8D8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1237" w:type="dxa"/>
          </w:tcPr>
          <w:p w14:paraId="6618B36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5CA7998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56D3D435" w14:textId="77777777" w:rsidTr="00FC3A8F">
        <w:tc>
          <w:tcPr>
            <w:tcW w:w="1691" w:type="dxa"/>
          </w:tcPr>
          <w:p w14:paraId="0FB1D3C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310" w:type="dxa"/>
          </w:tcPr>
          <w:p w14:paraId="3415C33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740655</w:t>
            </w:r>
          </w:p>
        </w:tc>
        <w:tc>
          <w:tcPr>
            <w:tcW w:w="1426" w:type="dxa"/>
          </w:tcPr>
          <w:p w14:paraId="41EE297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RM2-5</w:t>
            </w:r>
          </w:p>
        </w:tc>
        <w:tc>
          <w:tcPr>
            <w:tcW w:w="1693" w:type="dxa"/>
          </w:tcPr>
          <w:p w14:paraId="68B9549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1237" w:type="dxa"/>
          </w:tcPr>
          <w:p w14:paraId="28EF95C0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59" w:type="dxa"/>
          </w:tcPr>
          <w:p w14:paraId="0A50BF9E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0E1AA018" w14:textId="77777777" w:rsidTr="00FC3A8F">
        <w:tc>
          <w:tcPr>
            <w:tcW w:w="1691" w:type="dxa"/>
          </w:tcPr>
          <w:p w14:paraId="1780DDD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10" w:type="dxa"/>
          </w:tcPr>
          <w:p w14:paraId="45CBE3E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50994</w:t>
            </w:r>
          </w:p>
        </w:tc>
        <w:tc>
          <w:tcPr>
            <w:tcW w:w="1426" w:type="dxa"/>
          </w:tcPr>
          <w:p w14:paraId="39F35B2E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1693" w:type="dxa"/>
          </w:tcPr>
          <w:p w14:paraId="47FDBF0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1237" w:type="dxa"/>
          </w:tcPr>
          <w:p w14:paraId="6C95C4F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59" w:type="dxa"/>
          </w:tcPr>
          <w:p w14:paraId="48B2CAC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3AB7AA67" w14:textId="77777777" w:rsidTr="00FC3A8F">
        <w:tc>
          <w:tcPr>
            <w:tcW w:w="1691" w:type="dxa"/>
          </w:tcPr>
          <w:p w14:paraId="2E7C841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Ly-6A/E (Sca-1)</w:t>
            </w:r>
          </w:p>
        </w:tc>
        <w:tc>
          <w:tcPr>
            <w:tcW w:w="1310" w:type="dxa"/>
          </w:tcPr>
          <w:p w14:paraId="79E4829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5397</w:t>
            </w:r>
          </w:p>
        </w:tc>
        <w:tc>
          <w:tcPr>
            <w:tcW w:w="1426" w:type="dxa"/>
          </w:tcPr>
          <w:p w14:paraId="4E725D4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693" w:type="dxa"/>
          </w:tcPr>
          <w:p w14:paraId="1470594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1237" w:type="dxa"/>
          </w:tcPr>
          <w:p w14:paraId="351D203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396A367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67E795D3" w14:textId="77777777" w:rsidTr="00FC3A8F">
        <w:tc>
          <w:tcPr>
            <w:tcW w:w="1691" w:type="dxa"/>
          </w:tcPr>
          <w:p w14:paraId="3310F5F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127 (IL-7R)</w:t>
            </w:r>
          </w:p>
        </w:tc>
        <w:tc>
          <w:tcPr>
            <w:tcW w:w="1310" w:type="dxa"/>
          </w:tcPr>
          <w:p w14:paraId="2CB9596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2419</w:t>
            </w:r>
          </w:p>
        </w:tc>
        <w:tc>
          <w:tcPr>
            <w:tcW w:w="1426" w:type="dxa"/>
          </w:tcPr>
          <w:p w14:paraId="5DA6A4BF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SB/199</w:t>
            </w:r>
          </w:p>
        </w:tc>
        <w:tc>
          <w:tcPr>
            <w:tcW w:w="1693" w:type="dxa"/>
          </w:tcPr>
          <w:p w14:paraId="5D0B0A4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1237" w:type="dxa"/>
          </w:tcPr>
          <w:p w14:paraId="0B9720C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3FD19FA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5B573662" w14:textId="77777777" w:rsidTr="00FC3A8F">
        <w:tc>
          <w:tcPr>
            <w:tcW w:w="1691" w:type="dxa"/>
          </w:tcPr>
          <w:p w14:paraId="3A6BA1A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310" w:type="dxa"/>
          </w:tcPr>
          <w:p w14:paraId="4E259A5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52880</w:t>
            </w:r>
          </w:p>
        </w:tc>
        <w:tc>
          <w:tcPr>
            <w:tcW w:w="1426" w:type="dxa"/>
          </w:tcPr>
          <w:p w14:paraId="139F2CE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C61</w:t>
            </w:r>
          </w:p>
        </w:tc>
        <w:tc>
          <w:tcPr>
            <w:tcW w:w="1693" w:type="dxa"/>
          </w:tcPr>
          <w:p w14:paraId="5C89D12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237" w:type="dxa"/>
          </w:tcPr>
          <w:p w14:paraId="2E2A03C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1CE0137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6089C448" w14:textId="77777777" w:rsidTr="00FC3A8F">
        <w:tc>
          <w:tcPr>
            <w:tcW w:w="1691" w:type="dxa"/>
          </w:tcPr>
          <w:p w14:paraId="3BCE475C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IL-33R (ST2)</w:t>
            </w:r>
          </w:p>
        </w:tc>
        <w:tc>
          <w:tcPr>
            <w:tcW w:w="1310" w:type="dxa"/>
          </w:tcPr>
          <w:p w14:paraId="739474A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7-9335-82</w:t>
            </w:r>
          </w:p>
        </w:tc>
        <w:tc>
          <w:tcPr>
            <w:tcW w:w="1426" w:type="dxa"/>
          </w:tcPr>
          <w:p w14:paraId="214B270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RMST2-2</w:t>
            </w:r>
          </w:p>
        </w:tc>
        <w:tc>
          <w:tcPr>
            <w:tcW w:w="1693" w:type="dxa"/>
          </w:tcPr>
          <w:p w14:paraId="5B24BF4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237" w:type="dxa"/>
          </w:tcPr>
          <w:p w14:paraId="2BCA3C0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59" w:type="dxa"/>
          </w:tcPr>
          <w:p w14:paraId="086D34A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7E6867" w:rsidRPr="003B5E9B" w14:paraId="7AB2634C" w14:textId="77777777" w:rsidTr="00FC3A8F">
        <w:tc>
          <w:tcPr>
            <w:tcW w:w="1691" w:type="dxa"/>
          </w:tcPr>
          <w:p w14:paraId="203BE14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 xml:space="preserve">CD11b </w:t>
            </w:r>
          </w:p>
        </w:tc>
        <w:tc>
          <w:tcPr>
            <w:tcW w:w="1310" w:type="dxa"/>
          </w:tcPr>
          <w:p w14:paraId="343E934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57960</w:t>
            </w:r>
          </w:p>
        </w:tc>
        <w:tc>
          <w:tcPr>
            <w:tcW w:w="1426" w:type="dxa"/>
          </w:tcPr>
          <w:p w14:paraId="5FA4B187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1693" w:type="dxa"/>
          </w:tcPr>
          <w:p w14:paraId="4C3B84B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225F90A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473C987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65F542CB" w14:textId="77777777" w:rsidTr="00FC3A8F">
        <w:tc>
          <w:tcPr>
            <w:tcW w:w="1691" w:type="dxa"/>
          </w:tcPr>
          <w:p w14:paraId="289858C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Ly-6G/C (Gr-1)</w:t>
            </w:r>
          </w:p>
        </w:tc>
        <w:tc>
          <w:tcPr>
            <w:tcW w:w="1310" w:type="dxa"/>
          </w:tcPr>
          <w:p w14:paraId="779312B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57979</w:t>
            </w:r>
          </w:p>
        </w:tc>
        <w:tc>
          <w:tcPr>
            <w:tcW w:w="1426" w:type="dxa"/>
          </w:tcPr>
          <w:p w14:paraId="60423F2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RB6-8C5</w:t>
            </w:r>
          </w:p>
        </w:tc>
        <w:tc>
          <w:tcPr>
            <w:tcW w:w="1693" w:type="dxa"/>
          </w:tcPr>
          <w:p w14:paraId="687D0C5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204F2B4B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183C8CE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05EC2375" w14:textId="77777777" w:rsidTr="00FC3A8F">
        <w:tc>
          <w:tcPr>
            <w:tcW w:w="1691" w:type="dxa"/>
          </w:tcPr>
          <w:p w14:paraId="0D10424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45R/B220</w:t>
            </w:r>
          </w:p>
        </w:tc>
        <w:tc>
          <w:tcPr>
            <w:tcW w:w="1310" w:type="dxa"/>
          </w:tcPr>
          <w:p w14:paraId="43CBAA8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57957</w:t>
            </w:r>
          </w:p>
        </w:tc>
        <w:tc>
          <w:tcPr>
            <w:tcW w:w="1426" w:type="dxa"/>
          </w:tcPr>
          <w:p w14:paraId="77591BB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RA3-6B2</w:t>
            </w:r>
          </w:p>
        </w:tc>
        <w:tc>
          <w:tcPr>
            <w:tcW w:w="1693" w:type="dxa"/>
          </w:tcPr>
          <w:p w14:paraId="3088F0D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108BDB7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606E638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181B8D7B" w14:textId="77777777" w:rsidTr="00FC3A8F">
        <w:tc>
          <w:tcPr>
            <w:tcW w:w="1691" w:type="dxa"/>
          </w:tcPr>
          <w:p w14:paraId="4F18FFF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Ter-119/Erythroid cells</w:t>
            </w:r>
          </w:p>
        </w:tc>
        <w:tc>
          <w:tcPr>
            <w:tcW w:w="1310" w:type="dxa"/>
          </w:tcPr>
          <w:p w14:paraId="0D1FA27C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0508</w:t>
            </w:r>
          </w:p>
        </w:tc>
        <w:tc>
          <w:tcPr>
            <w:tcW w:w="1426" w:type="dxa"/>
          </w:tcPr>
          <w:p w14:paraId="11A9320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TER-119</w:t>
            </w:r>
          </w:p>
        </w:tc>
        <w:tc>
          <w:tcPr>
            <w:tcW w:w="1693" w:type="dxa"/>
          </w:tcPr>
          <w:p w14:paraId="22F1459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1D07357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389A723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04A8E365" w14:textId="77777777" w:rsidTr="00FC3A8F">
        <w:tc>
          <w:tcPr>
            <w:tcW w:w="1691" w:type="dxa"/>
          </w:tcPr>
          <w:p w14:paraId="740F6CB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CD3 molecular complex</w:t>
            </w:r>
          </w:p>
        </w:tc>
        <w:tc>
          <w:tcPr>
            <w:tcW w:w="1310" w:type="dxa"/>
          </w:tcPr>
          <w:p w14:paraId="0EC9A74F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1388</w:t>
            </w:r>
          </w:p>
        </w:tc>
        <w:tc>
          <w:tcPr>
            <w:tcW w:w="1426" w:type="dxa"/>
          </w:tcPr>
          <w:p w14:paraId="69242F7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7A2</w:t>
            </w:r>
          </w:p>
        </w:tc>
        <w:tc>
          <w:tcPr>
            <w:tcW w:w="1693" w:type="dxa"/>
          </w:tcPr>
          <w:p w14:paraId="2C3E5AD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6F30168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22DC9E1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73D8E5BD" w14:textId="77777777" w:rsidTr="00FC3A8F">
        <w:tc>
          <w:tcPr>
            <w:tcW w:w="1691" w:type="dxa"/>
          </w:tcPr>
          <w:p w14:paraId="5E285EC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NK-1.1</w:t>
            </w:r>
          </w:p>
        </w:tc>
        <w:tc>
          <w:tcPr>
            <w:tcW w:w="1310" w:type="dxa"/>
          </w:tcPr>
          <w:p w14:paraId="4DC8BDE7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0515</w:t>
            </w:r>
          </w:p>
        </w:tc>
        <w:tc>
          <w:tcPr>
            <w:tcW w:w="1426" w:type="dxa"/>
          </w:tcPr>
          <w:p w14:paraId="292A16F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K136</w:t>
            </w:r>
          </w:p>
        </w:tc>
        <w:tc>
          <w:tcPr>
            <w:tcW w:w="1693" w:type="dxa"/>
          </w:tcPr>
          <w:p w14:paraId="4EBEF517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1237" w:type="dxa"/>
          </w:tcPr>
          <w:p w14:paraId="0ECD4F85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59" w:type="dxa"/>
          </w:tcPr>
          <w:p w14:paraId="757064D3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46DCBBBC" w14:textId="77777777" w:rsidTr="00FC3A8F">
        <w:tc>
          <w:tcPr>
            <w:tcW w:w="1691" w:type="dxa"/>
          </w:tcPr>
          <w:p w14:paraId="62F283DC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90.2</w:t>
            </w:r>
          </w:p>
        </w:tc>
        <w:tc>
          <w:tcPr>
            <w:tcW w:w="1310" w:type="dxa"/>
          </w:tcPr>
          <w:p w14:paraId="0CB98709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61641</w:t>
            </w:r>
          </w:p>
        </w:tc>
        <w:tc>
          <w:tcPr>
            <w:tcW w:w="1426" w:type="dxa"/>
          </w:tcPr>
          <w:p w14:paraId="447E1E4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53-2.1</w:t>
            </w:r>
          </w:p>
        </w:tc>
        <w:tc>
          <w:tcPr>
            <w:tcW w:w="1693" w:type="dxa"/>
          </w:tcPr>
          <w:p w14:paraId="355BE0CF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1237" w:type="dxa"/>
          </w:tcPr>
          <w:p w14:paraId="20CC3154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59" w:type="dxa"/>
          </w:tcPr>
          <w:p w14:paraId="548D2BF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7E6867" w:rsidRPr="003B5E9B" w14:paraId="0C15E190" w14:textId="77777777" w:rsidTr="00FC3A8F">
        <w:tc>
          <w:tcPr>
            <w:tcW w:w="1691" w:type="dxa"/>
          </w:tcPr>
          <w:p w14:paraId="1D1AF1B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5</w:t>
            </w:r>
            <w:r w:rsidRPr="003B5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enus</w:t>
            </w:r>
          </w:p>
        </w:tc>
        <w:tc>
          <w:tcPr>
            <w:tcW w:w="1310" w:type="dxa"/>
          </w:tcPr>
          <w:p w14:paraId="2DB6D75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A6FD562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0F59F3F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1237" w:type="dxa"/>
          </w:tcPr>
          <w:p w14:paraId="08F0D24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9C094B7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867" w:rsidRPr="003B5E9B" w14:paraId="6E9EDDF6" w14:textId="77777777" w:rsidTr="00FC3A8F">
        <w:tc>
          <w:tcPr>
            <w:tcW w:w="1691" w:type="dxa"/>
          </w:tcPr>
          <w:p w14:paraId="3E7B03D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3</w:t>
            </w:r>
            <w:r w:rsidRPr="003B5E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d-tomato</w:t>
            </w:r>
          </w:p>
        </w:tc>
        <w:tc>
          <w:tcPr>
            <w:tcW w:w="1310" w:type="dxa"/>
          </w:tcPr>
          <w:p w14:paraId="104E2CBD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221710E6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69F010E8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E9B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237" w:type="dxa"/>
          </w:tcPr>
          <w:p w14:paraId="39C58DD1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ADE563A" w14:textId="77777777" w:rsidR="007E6867" w:rsidRPr="003B5E9B" w:rsidRDefault="007E6867" w:rsidP="00FC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DBF730" w14:textId="02D7014C" w:rsidR="007E6867" w:rsidRPr="003B5E9B" w:rsidRDefault="007E6867" w:rsidP="00DA49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E6867" w:rsidRPr="003B5E9B" w:rsidSect="008A2ED9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DA332" w14:textId="77777777" w:rsidR="005A11CA" w:rsidRDefault="005A11CA" w:rsidP="008A5200">
      <w:pPr>
        <w:spacing w:after="0" w:line="240" w:lineRule="auto"/>
      </w:pPr>
      <w:r>
        <w:separator/>
      </w:r>
    </w:p>
  </w:endnote>
  <w:endnote w:type="continuationSeparator" w:id="0">
    <w:p w14:paraId="3A998A89" w14:textId="77777777" w:rsidR="005A11CA" w:rsidRDefault="005A11CA" w:rsidP="008A5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18686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20D75" w14:textId="067F22CE" w:rsidR="00676B65" w:rsidRDefault="00676B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3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06624A" w14:textId="77777777" w:rsidR="00676B65" w:rsidRDefault="00676B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75FC9" w14:textId="77777777" w:rsidR="005A11CA" w:rsidRDefault="005A11CA" w:rsidP="008A5200">
      <w:pPr>
        <w:spacing w:after="0" w:line="240" w:lineRule="auto"/>
      </w:pPr>
      <w:r>
        <w:separator/>
      </w:r>
    </w:p>
  </w:footnote>
  <w:footnote w:type="continuationSeparator" w:id="0">
    <w:p w14:paraId="50C97992" w14:textId="77777777" w:rsidR="005A11CA" w:rsidRDefault="005A11CA" w:rsidP="008A52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768A2"/>
    <w:multiLevelType w:val="multilevel"/>
    <w:tmpl w:val="B322BFC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EC2B2D"/>
    <w:multiLevelType w:val="hybridMultilevel"/>
    <w:tmpl w:val="D9201EC6"/>
    <w:lvl w:ilvl="0" w:tplc="6E3C87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8371E"/>
    <w:multiLevelType w:val="hybridMultilevel"/>
    <w:tmpl w:val="4746B224"/>
    <w:lvl w:ilvl="0" w:tplc="800A8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0616C"/>
    <w:multiLevelType w:val="hybridMultilevel"/>
    <w:tmpl w:val="4ECC3A74"/>
    <w:lvl w:ilvl="0" w:tplc="CB9C93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906CA"/>
    <w:multiLevelType w:val="hybridMultilevel"/>
    <w:tmpl w:val="4FD89EA4"/>
    <w:lvl w:ilvl="0" w:tplc="647C70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D46AA1"/>
    <w:multiLevelType w:val="hybridMultilevel"/>
    <w:tmpl w:val="53BA5C98"/>
    <w:lvl w:ilvl="0" w:tplc="35B02B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F571E"/>
    <w:multiLevelType w:val="multilevel"/>
    <w:tmpl w:val="A3C695D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BD0E55"/>
    <w:multiLevelType w:val="hybridMultilevel"/>
    <w:tmpl w:val="80ACEEC6"/>
    <w:lvl w:ilvl="0" w:tplc="1838600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lcolm Starkey">
    <w15:presenceInfo w15:providerId="AD" w15:userId="S::ms609@newcastle.edu.au::101d87ed-adf5-424d-b07a-e2c622b5f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sez9vw4pztw9e2e5d500505vteavsvfs0d&quot;&gt;Paper1&lt;record-ids&gt;&lt;item&gt;1&lt;/item&gt;&lt;item&gt;2&lt;/item&gt;&lt;item&gt;4&lt;/item&gt;&lt;item&gt;6&lt;/item&gt;&lt;item&gt;7&lt;/item&gt;&lt;item&gt;8&lt;/item&gt;&lt;item&gt;9&lt;/item&gt;&lt;item&gt;10&lt;/item&gt;&lt;item&gt;12&lt;/item&gt;&lt;item&gt;13&lt;/item&gt;&lt;item&gt;14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5E5C6E"/>
    <w:rsid w:val="00001EDE"/>
    <w:rsid w:val="00005CC0"/>
    <w:rsid w:val="000062E2"/>
    <w:rsid w:val="0000652C"/>
    <w:rsid w:val="00007A59"/>
    <w:rsid w:val="00011750"/>
    <w:rsid w:val="0001433F"/>
    <w:rsid w:val="00014C88"/>
    <w:rsid w:val="00021E0F"/>
    <w:rsid w:val="00023DB2"/>
    <w:rsid w:val="00031A0B"/>
    <w:rsid w:val="00031ABE"/>
    <w:rsid w:val="00035383"/>
    <w:rsid w:val="000360AD"/>
    <w:rsid w:val="00036956"/>
    <w:rsid w:val="0004119E"/>
    <w:rsid w:val="00045F78"/>
    <w:rsid w:val="000471DA"/>
    <w:rsid w:val="00047825"/>
    <w:rsid w:val="0005071A"/>
    <w:rsid w:val="000508CB"/>
    <w:rsid w:val="00050E05"/>
    <w:rsid w:val="0005393D"/>
    <w:rsid w:val="00057D0D"/>
    <w:rsid w:val="00063E07"/>
    <w:rsid w:val="000642CA"/>
    <w:rsid w:val="00065154"/>
    <w:rsid w:val="00065C2D"/>
    <w:rsid w:val="000708EC"/>
    <w:rsid w:val="000732E1"/>
    <w:rsid w:val="00074889"/>
    <w:rsid w:val="00075486"/>
    <w:rsid w:val="00077343"/>
    <w:rsid w:val="00081C91"/>
    <w:rsid w:val="00085689"/>
    <w:rsid w:val="000879E1"/>
    <w:rsid w:val="00095207"/>
    <w:rsid w:val="000957A0"/>
    <w:rsid w:val="000A2C3B"/>
    <w:rsid w:val="000A4362"/>
    <w:rsid w:val="000A4581"/>
    <w:rsid w:val="000A6DA5"/>
    <w:rsid w:val="000A766D"/>
    <w:rsid w:val="000A76D6"/>
    <w:rsid w:val="000B433F"/>
    <w:rsid w:val="000B4373"/>
    <w:rsid w:val="000B4E2F"/>
    <w:rsid w:val="000B5F8D"/>
    <w:rsid w:val="000B7B60"/>
    <w:rsid w:val="000C00BE"/>
    <w:rsid w:val="000C0942"/>
    <w:rsid w:val="000C6212"/>
    <w:rsid w:val="000D0000"/>
    <w:rsid w:val="000E0778"/>
    <w:rsid w:val="000E0A2B"/>
    <w:rsid w:val="000E208A"/>
    <w:rsid w:val="000E2686"/>
    <w:rsid w:val="000E2C11"/>
    <w:rsid w:val="000E34F2"/>
    <w:rsid w:val="000E40A7"/>
    <w:rsid w:val="000E6F0D"/>
    <w:rsid w:val="000F2211"/>
    <w:rsid w:val="000F3499"/>
    <w:rsid w:val="000F3633"/>
    <w:rsid w:val="000F3D20"/>
    <w:rsid w:val="000F404D"/>
    <w:rsid w:val="000F43E5"/>
    <w:rsid w:val="000F583E"/>
    <w:rsid w:val="000F6644"/>
    <w:rsid w:val="000F68C4"/>
    <w:rsid w:val="000F6BDD"/>
    <w:rsid w:val="000F78AF"/>
    <w:rsid w:val="001002AD"/>
    <w:rsid w:val="00100424"/>
    <w:rsid w:val="00102447"/>
    <w:rsid w:val="00102832"/>
    <w:rsid w:val="00103ACC"/>
    <w:rsid w:val="00104E21"/>
    <w:rsid w:val="00104FF6"/>
    <w:rsid w:val="001066BA"/>
    <w:rsid w:val="00110F51"/>
    <w:rsid w:val="00111842"/>
    <w:rsid w:val="00111EDD"/>
    <w:rsid w:val="001131AB"/>
    <w:rsid w:val="00113EEF"/>
    <w:rsid w:val="00116D5A"/>
    <w:rsid w:val="0011771D"/>
    <w:rsid w:val="00121785"/>
    <w:rsid w:val="00122367"/>
    <w:rsid w:val="00122661"/>
    <w:rsid w:val="00131ACD"/>
    <w:rsid w:val="00132CDB"/>
    <w:rsid w:val="00144762"/>
    <w:rsid w:val="00146AC3"/>
    <w:rsid w:val="00152B79"/>
    <w:rsid w:val="00157532"/>
    <w:rsid w:val="00162D52"/>
    <w:rsid w:val="0016366B"/>
    <w:rsid w:val="001639A7"/>
    <w:rsid w:val="00163A8F"/>
    <w:rsid w:val="001667E1"/>
    <w:rsid w:val="00170D2D"/>
    <w:rsid w:val="0018038F"/>
    <w:rsid w:val="0018331B"/>
    <w:rsid w:val="00184F43"/>
    <w:rsid w:val="001918C5"/>
    <w:rsid w:val="001B04DE"/>
    <w:rsid w:val="001B06C8"/>
    <w:rsid w:val="001B1441"/>
    <w:rsid w:val="001B222B"/>
    <w:rsid w:val="001B4F0C"/>
    <w:rsid w:val="001B5DEE"/>
    <w:rsid w:val="001B7BE9"/>
    <w:rsid w:val="001C0402"/>
    <w:rsid w:val="001C6856"/>
    <w:rsid w:val="001D13B1"/>
    <w:rsid w:val="001D246B"/>
    <w:rsid w:val="001D2E07"/>
    <w:rsid w:val="001D568F"/>
    <w:rsid w:val="001E15F9"/>
    <w:rsid w:val="001E1A56"/>
    <w:rsid w:val="001E5710"/>
    <w:rsid w:val="001E6E42"/>
    <w:rsid w:val="001F51EB"/>
    <w:rsid w:val="001F7E0E"/>
    <w:rsid w:val="00201E93"/>
    <w:rsid w:val="00202787"/>
    <w:rsid w:val="00203C8D"/>
    <w:rsid w:val="00205D60"/>
    <w:rsid w:val="00210BEC"/>
    <w:rsid w:val="0021731F"/>
    <w:rsid w:val="0022040D"/>
    <w:rsid w:val="00221FFD"/>
    <w:rsid w:val="0022372F"/>
    <w:rsid w:val="00224B9B"/>
    <w:rsid w:val="00227926"/>
    <w:rsid w:val="0023622D"/>
    <w:rsid w:val="00243C43"/>
    <w:rsid w:val="00245A33"/>
    <w:rsid w:val="002476C7"/>
    <w:rsid w:val="00251D82"/>
    <w:rsid w:val="00252BDE"/>
    <w:rsid w:val="00255C04"/>
    <w:rsid w:val="002608F7"/>
    <w:rsid w:val="00261A26"/>
    <w:rsid w:val="00263520"/>
    <w:rsid w:val="0026354D"/>
    <w:rsid w:val="00263610"/>
    <w:rsid w:val="0026405F"/>
    <w:rsid w:val="002644AA"/>
    <w:rsid w:val="00273A74"/>
    <w:rsid w:val="002769EF"/>
    <w:rsid w:val="00280D5F"/>
    <w:rsid w:val="0028129B"/>
    <w:rsid w:val="002829A6"/>
    <w:rsid w:val="00284199"/>
    <w:rsid w:val="002841D0"/>
    <w:rsid w:val="00285543"/>
    <w:rsid w:val="0028720A"/>
    <w:rsid w:val="0029191C"/>
    <w:rsid w:val="00291AD9"/>
    <w:rsid w:val="00292DCA"/>
    <w:rsid w:val="00296138"/>
    <w:rsid w:val="002962B3"/>
    <w:rsid w:val="002971F7"/>
    <w:rsid w:val="002A3144"/>
    <w:rsid w:val="002B104F"/>
    <w:rsid w:val="002B5038"/>
    <w:rsid w:val="002B568C"/>
    <w:rsid w:val="002B6337"/>
    <w:rsid w:val="002C1CA5"/>
    <w:rsid w:val="002D15B8"/>
    <w:rsid w:val="002D7409"/>
    <w:rsid w:val="002E126D"/>
    <w:rsid w:val="002E258B"/>
    <w:rsid w:val="002E6F98"/>
    <w:rsid w:val="002E7FE7"/>
    <w:rsid w:val="002F0F00"/>
    <w:rsid w:val="002F1AE3"/>
    <w:rsid w:val="002F7423"/>
    <w:rsid w:val="002F7CE2"/>
    <w:rsid w:val="002F7E13"/>
    <w:rsid w:val="00304EC8"/>
    <w:rsid w:val="0031005B"/>
    <w:rsid w:val="00310D49"/>
    <w:rsid w:val="00317AF9"/>
    <w:rsid w:val="00323741"/>
    <w:rsid w:val="00326831"/>
    <w:rsid w:val="00331B03"/>
    <w:rsid w:val="003339A9"/>
    <w:rsid w:val="00335C80"/>
    <w:rsid w:val="0034159A"/>
    <w:rsid w:val="00342706"/>
    <w:rsid w:val="00344A65"/>
    <w:rsid w:val="00347EBC"/>
    <w:rsid w:val="0035088F"/>
    <w:rsid w:val="00354939"/>
    <w:rsid w:val="00356FF0"/>
    <w:rsid w:val="00362503"/>
    <w:rsid w:val="003630B0"/>
    <w:rsid w:val="0036393D"/>
    <w:rsid w:val="00364D1C"/>
    <w:rsid w:val="00364DC3"/>
    <w:rsid w:val="00365443"/>
    <w:rsid w:val="003677D0"/>
    <w:rsid w:val="0037185E"/>
    <w:rsid w:val="003738BF"/>
    <w:rsid w:val="0037471D"/>
    <w:rsid w:val="00377B8C"/>
    <w:rsid w:val="00381B66"/>
    <w:rsid w:val="00381E6A"/>
    <w:rsid w:val="003845AC"/>
    <w:rsid w:val="00386E83"/>
    <w:rsid w:val="00387114"/>
    <w:rsid w:val="0039141A"/>
    <w:rsid w:val="0039238A"/>
    <w:rsid w:val="00395954"/>
    <w:rsid w:val="00395A87"/>
    <w:rsid w:val="00396EC3"/>
    <w:rsid w:val="003B3711"/>
    <w:rsid w:val="003B5A5A"/>
    <w:rsid w:val="003B5E9B"/>
    <w:rsid w:val="003B7930"/>
    <w:rsid w:val="003C04BA"/>
    <w:rsid w:val="003C2DDE"/>
    <w:rsid w:val="003C311F"/>
    <w:rsid w:val="003C3B7F"/>
    <w:rsid w:val="003C5049"/>
    <w:rsid w:val="003D0296"/>
    <w:rsid w:val="003D66C9"/>
    <w:rsid w:val="003D7273"/>
    <w:rsid w:val="003D74A1"/>
    <w:rsid w:val="003E61E8"/>
    <w:rsid w:val="003E6A0D"/>
    <w:rsid w:val="003F22EB"/>
    <w:rsid w:val="003F7A1D"/>
    <w:rsid w:val="004009E8"/>
    <w:rsid w:val="00402B93"/>
    <w:rsid w:val="004033A4"/>
    <w:rsid w:val="004051E5"/>
    <w:rsid w:val="0040526B"/>
    <w:rsid w:val="00405AA5"/>
    <w:rsid w:val="00407B36"/>
    <w:rsid w:val="0041031A"/>
    <w:rsid w:val="00411333"/>
    <w:rsid w:val="00411FEA"/>
    <w:rsid w:val="004150F8"/>
    <w:rsid w:val="00415E9E"/>
    <w:rsid w:val="00420AE7"/>
    <w:rsid w:val="00420B60"/>
    <w:rsid w:val="00420F62"/>
    <w:rsid w:val="00421CD5"/>
    <w:rsid w:val="00422498"/>
    <w:rsid w:val="004300AF"/>
    <w:rsid w:val="004322BA"/>
    <w:rsid w:val="0043473A"/>
    <w:rsid w:val="004356D4"/>
    <w:rsid w:val="004357BA"/>
    <w:rsid w:val="00436561"/>
    <w:rsid w:val="00440BE0"/>
    <w:rsid w:val="0044111E"/>
    <w:rsid w:val="00442D4F"/>
    <w:rsid w:val="004522C7"/>
    <w:rsid w:val="004526EE"/>
    <w:rsid w:val="00462939"/>
    <w:rsid w:val="0046504E"/>
    <w:rsid w:val="004663EA"/>
    <w:rsid w:val="00466A4E"/>
    <w:rsid w:val="00467BFB"/>
    <w:rsid w:val="00471F5E"/>
    <w:rsid w:val="00473D73"/>
    <w:rsid w:val="00481545"/>
    <w:rsid w:val="00482F5B"/>
    <w:rsid w:val="00487FC4"/>
    <w:rsid w:val="0049196D"/>
    <w:rsid w:val="00491EE9"/>
    <w:rsid w:val="004A2D24"/>
    <w:rsid w:val="004A5E9F"/>
    <w:rsid w:val="004A7B5A"/>
    <w:rsid w:val="004B026C"/>
    <w:rsid w:val="004B0D86"/>
    <w:rsid w:val="004B1A28"/>
    <w:rsid w:val="004C2881"/>
    <w:rsid w:val="004D206B"/>
    <w:rsid w:val="004D3EA6"/>
    <w:rsid w:val="004D4FCA"/>
    <w:rsid w:val="004D65AC"/>
    <w:rsid w:val="004D686D"/>
    <w:rsid w:val="004D7D24"/>
    <w:rsid w:val="004E032C"/>
    <w:rsid w:val="004E0BD4"/>
    <w:rsid w:val="004E5303"/>
    <w:rsid w:val="004E656D"/>
    <w:rsid w:val="004E71B9"/>
    <w:rsid w:val="004F2A61"/>
    <w:rsid w:val="004F62C4"/>
    <w:rsid w:val="004F6B4E"/>
    <w:rsid w:val="005003CE"/>
    <w:rsid w:val="00500A59"/>
    <w:rsid w:val="00501F2A"/>
    <w:rsid w:val="0050384F"/>
    <w:rsid w:val="005043DF"/>
    <w:rsid w:val="00504858"/>
    <w:rsid w:val="00505335"/>
    <w:rsid w:val="00506F53"/>
    <w:rsid w:val="00507413"/>
    <w:rsid w:val="00507BD0"/>
    <w:rsid w:val="00513EAA"/>
    <w:rsid w:val="00514A67"/>
    <w:rsid w:val="005206E9"/>
    <w:rsid w:val="00522280"/>
    <w:rsid w:val="0052357F"/>
    <w:rsid w:val="00525112"/>
    <w:rsid w:val="00527C26"/>
    <w:rsid w:val="00533ADC"/>
    <w:rsid w:val="00534E7D"/>
    <w:rsid w:val="00536466"/>
    <w:rsid w:val="00536AD1"/>
    <w:rsid w:val="00545868"/>
    <w:rsid w:val="00546F84"/>
    <w:rsid w:val="0055055F"/>
    <w:rsid w:val="00550FDF"/>
    <w:rsid w:val="005578E8"/>
    <w:rsid w:val="00560ABC"/>
    <w:rsid w:val="00562B7F"/>
    <w:rsid w:val="00564713"/>
    <w:rsid w:val="005657BF"/>
    <w:rsid w:val="005666AC"/>
    <w:rsid w:val="00580092"/>
    <w:rsid w:val="00583657"/>
    <w:rsid w:val="00593816"/>
    <w:rsid w:val="00593F25"/>
    <w:rsid w:val="00595B00"/>
    <w:rsid w:val="005A11CA"/>
    <w:rsid w:val="005A6CBB"/>
    <w:rsid w:val="005B0F3F"/>
    <w:rsid w:val="005B141E"/>
    <w:rsid w:val="005B1706"/>
    <w:rsid w:val="005B316C"/>
    <w:rsid w:val="005B3340"/>
    <w:rsid w:val="005B4A86"/>
    <w:rsid w:val="005B5B28"/>
    <w:rsid w:val="005C04B3"/>
    <w:rsid w:val="005C0B21"/>
    <w:rsid w:val="005C1583"/>
    <w:rsid w:val="005C27E6"/>
    <w:rsid w:val="005C321C"/>
    <w:rsid w:val="005C5670"/>
    <w:rsid w:val="005C6373"/>
    <w:rsid w:val="005D6131"/>
    <w:rsid w:val="005E0CA6"/>
    <w:rsid w:val="005E5B1B"/>
    <w:rsid w:val="005E5C6E"/>
    <w:rsid w:val="005E5FB5"/>
    <w:rsid w:val="005F0782"/>
    <w:rsid w:val="005F1727"/>
    <w:rsid w:val="005F4497"/>
    <w:rsid w:val="005F6415"/>
    <w:rsid w:val="00601D02"/>
    <w:rsid w:val="00605AE0"/>
    <w:rsid w:val="00605DC6"/>
    <w:rsid w:val="0060615D"/>
    <w:rsid w:val="00606E24"/>
    <w:rsid w:val="00610561"/>
    <w:rsid w:val="0061110D"/>
    <w:rsid w:val="006111F2"/>
    <w:rsid w:val="006133E9"/>
    <w:rsid w:val="00614B6E"/>
    <w:rsid w:val="00616F23"/>
    <w:rsid w:val="00623ACC"/>
    <w:rsid w:val="00626850"/>
    <w:rsid w:val="00627166"/>
    <w:rsid w:val="006276D2"/>
    <w:rsid w:val="0063275C"/>
    <w:rsid w:val="00641B30"/>
    <w:rsid w:val="006427E2"/>
    <w:rsid w:val="00642D4A"/>
    <w:rsid w:val="006443D1"/>
    <w:rsid w:val="00644B65"/>
    <w:rsid w:val="00654037"/>
    <w:rsid w:val="006600C6"/>
    <w:rsid w:val="00663BA8"/>
    <w:rsid w:val="00664890"/>
    <w:rsid w:val="006700EB"/>
    <w:rsid w:val="00670B43"/>
    <w:rsid w:val="00673B19"/>
    <w:rsid w:val="0067541C"/>
    <w:rsid w:val="00676B65"/>
    <w:rsid w:val="00676EE5"/>
    <w:rsid w:val="00676F7E"/>
    <w:rsid w:val="00683957"/>
    <w:rsid w:val="00687CB8"/>
    <w:rsid w:val="0069370F"/>
    <w:rsid w:val="0069689A"/>
    <w:rsid w:val="00696A93"/>
    <w:rsid w:val="0069760B"/>
    <w:rsid w:val="006A31F6"/>
    <w:rsid w:val="006A3A70"/>
    <w:rsid w:val="006A6D6D"/>
    <w:rsid w:val="006B35D8"/>
    <w:rsid w:val="006B38CD"/>
    <w:rsid w:val="006B433A"/>
    <w:rsid w:val="006B4580"/>
    <w:rsid w:val="006C23C4"/>
    <w:rsid w:val="006C323B"/>
    <w:rsid w:val="006C3C94"/>
    <w:rsid w:val="006D2010"/>
    <w:rsid w:val="006D59EF"/>
    <w:rsid w:val="006D6538"/>
    <w:rsid w:val="006E0C23"/>
    <w:rsid w:val="006E14D7"/>
    <w:rsid w:val="006E2F6E"/>
    <w:rsid w:val="006E75A5"/>
    <w:rsid w:val="006E76B7"/>
    <w:rsid w:val="006F4D8A"/>
    <w:rsid w:val="00701E6A"/>
    <w:rsid w:val="00706202"/>
    <w:rsid w:val="00707868"/>
    <w:rsid w:val="007078CD"/>
    <w:rsid w:val="007130EF"/>
    <w:rsid w:val="00717BE4"/>
    <w:rsid w:val="0072358F"/>
    <w:rsid w:val="00724BC1"/>
    <w:rsid w:val="0072704B"/>
    <w:rsid w:val="00727B5F"/>
    <w:rsid w:val="007320A9"/>
    <w:rsid w:val="0073335F"/>
    <w:rsid w:val="00735BC7"/>
    <w:rsid w:val="00736CA4"/>
    <w:rsid w:val="0074195D"/>
    <w:rsid w:val="00745B64"/>
    <w:rsid w:val="00753182"/>
    <w:rsid w:val="00753BC5"/>
    <w:rsid w:val="00754E61"/>
    <w:rsid w:val="0075637E"/>
    <w:rsid w:val="00756651"/>
    <w:rsid w:val="00756E05"/>
    <w:rsid w:val="00770C0C"/>
    <w:rsid w:val="00773DDB"/>
    <w:rsid w:val="00774511"/>
    <w:rsid w:val="007753AC"/>
    <w:rsid w:val="00776FCF"/>
    <w:rsid w:val="00782CED"/>
    <w:rsid w:val="00783E7B"/>
    <w:rsid w:val="007853C7"/>
    <w:rsid w:val="00785E37"/>
    <w:rsid w:val="0078622E"/>
    <w:rsid w:val="00791696"/>
    <w:rsid w:val="00792F32"/>
    <w:rsid w:val="00793FD9"/>
    <w:rsid w:val="007947E7"/>
    <w:rsid w:val="00795DE7"/>
    <w:rsid w:val="007965AE"/>
    <w:rsid w:val="007A0D33"/>
    <w:rsid w:val="007A1C1E"/>
    <w:rsid w:val="007B6491"/>
    <w:rsid w:val="007C3901"/>
    <w:rsid w:val="007D14B4"/>
    <w:rsid w:val="007D37CB"/>
    <w:rsid w:val="007D3DA2"/>
    <w:rsid w:val="007D4002"/>
    <w:rsid w:val="007D55D8"/>
    <w:rsid w:val="007D6284"/>
    <w:rsid w:val="007D7B33"/>
    <w:rsid w:val="007E364C"/>
    <w:rsid w:val="007E45DC"/>
    <w:rsid w:val="007E5466"/>
    <w:rsid w:val="007E5BD4"/>
    <w:rsid w:val="007E5DB3"/>
    <w:rsid w:val="007E6867"/>
    <w:rsid w:val="007E6CEA"/>
    <w:rsid w:val="007E76B4"/>
    <w:rsid w:val="007E7855"/>
    <w:rsid w:val="007F4C30"/>
    <w:rsid w:val="007F5E0F"/>
    <w:rsid w:val="007F6CDC"/>
    <w:rsid w:val="007F6E7A"/>
    <w:rsid w:val="007F7E83"/>
    <w:rsid w:val="008004D6"/>
    <w:rsid w:val="008007AF"/>
    <w:rsid w:val="00804C40"/>
    <w:rsid w:val="008074E7"/>
    <w:rsid w:val="00807D45"/>
    <w:rsid w:val="0081156D"/>
    <w:rsid w:val="0081345F"/>
    <w:rsid w:val="00813F2F"/>
    <w:rsid w:val="008147A4"/>
    <w:rsid w:val="008147DD"/>
    <w:rsid w:val="0081716D"/>
    <w:rsid w:val="008207DB"/>
    <w:rsid w:val="00821329"/>
    <w:rsid w:val="00821C07"/>
    <w:rsid w:val="00821E55"/>
    <w:rsid w:val="008232CC"/>
    <w:rsid w:val="008234B2"/>
    <w:rsid w:val="00824998"/>
    <w:rsid w:val="008250A8"/>
    <w:rsid w:val="008311D8"/>
    <w:rsid w:val="00833A03"/>
    <w:rsid w:val="00836242"/>
    <w:rsid w:val="008364CA"/>
    <w:rsid w:val="008368B6"/>
    <w:rsid w:val="008379C5"/>
    <w:rsid w:val="00840743"/>
    <w:rsid w:val="00842A1E"/>
    <w:rsid w:val="00844091"/>
    <w:rsid w:val="00853BFC"/>
    <w:rsid w:val="00855885"/>
    <w:rsid w:val="0086593F"/>
    <w:rsid w:val="008677D5"/>
    <w:rsid w:val="00872BBA"/>
    <w:rsid w:val="00872DC2"/>
    <w:rsid w:val="008736F8"/>
    <w:rsid w:val="00876D8B"/>
    <w:rsid w:val="00880D13"/>
    <w:rsid w:val="00881F71"/>
    <w:rsid w:val="0088277D"/>
    <w:rsid w:val="008829B8"/>
    <w:rsid w:val="0088586A"/>
    <w:rsid w:val="00886286"/>
    <w:rsid w:val="00891680"/>
    <w:rsid w:val="00894A7E"/>
    <w:rsid w:val="00895D90"/>
    <w:rsid w:val="00895E12"/>
    <w:rsid w:val="00896636"/>
    <w:rsid w:val="008A2ED9"/>
    <w:rsid w:val="008A47DD"/>
    <w:rsid w:val="008A5200"/>
    <w:rsid w:val="008A7F07"/>
    <w:rsid w:val="008B00DF"/>
    <w:rsid w:val="008C04E0"/>
    <w:rsid w:val="008C10DB"/>
    <w:rsid w:val="008C1B49"/>
    <w:rsid w:val="008C525A"/>
    <w:rsid w:val="008C6892"/>
    <w:rsid w:val="008D3F53"/>
    <w:rsid w:val="008D5C49"/>
    <w:rsid w:val="008D6396"/>
    <w:rsid w:val="008D6B37"/>
    <w:rsid w:val="008D6CAC"/>
    <w:rsid w:val="008D6D11"/>
    <w:rsid w:val="008E4A0F"/>
    <w:rsid w:val="008E601A"/>
    <w:rsid w:val="008F0502"/>
    <w:rsid w:val="008F1448"/>
    <w:rsid w:val="008F40F6"/>
    <w:rsid w:val="008F4251"/>
    <w:rsid w:val="008F6B38"/>
    <w:rsid w:val="008F7971"/>
    <w:rsid w:val="009037D3"/>
    <w:rsid w:val="009042F3"/>
    <w:rsid w:val="00905780"/>
    <w:rsid w:val="009101C3"/>
    <w:rsid w:val="009120DD"/>
    <w:rsid w:val="009147D6"/>
    <w:rsid w:val="00922BB9"/>
    <w:rsid w:val="00924475"/>
    <w:rsid w:val="00930A4F"/>
    <w:rsid w:val="00932B7E"/>
    <w:rsid w:val="009342C6"/>
    <w:rsid w:val="0093544F"/>
    <w:rsid w:val="00935709"/>
    <w:rsid w:val="009376A6"/>
    <w:rsid w:val="009420AF"/>
    <w:rsid w:val="009539CA"/>
    <w:rsid w:val="00953DF9"/>
    <w:rsid w:val="00955630"/>
    <w:rsid w:val="009576DB"/>
    <w:rsid w:val="00957732"/>
    <w:rsid w:val="0096087A"/>
    <w:rsid w:val="00960E7E"/>
    <w:rsid w:val="009635A6"/>
    <w:rsid w:val="00965AFE"/>
    <w:rsid w:val="00973638"/>
    <w:rsid w:val="00983A4C"/>
    <w:rsid w:val="009843D7"/>
    <w:rsid w:val="00984B90"/>
    <w:rsid w:val="009958AC"/>
    <w:rsid w:val="00997CB1"/>
    <w:rsid w:val="009A5457"/>
    <w:rsid w:val="009A6C08"/>
    <w:rsid w:val="009A7CA8"/>
    <w:rsid w:val="009B0EBE"/>
    <w:rsid w:val="009B1408"/>
    <w:rsid w:val="009B1DE2"/>
    <w:rsid w:val="009B4213"/>
    <w:rsid w:val="009B5212"/>
    <w:rsid w:val="009B6F9D"/>
    <w:rsid w:val="009C7AC9"/>
    <w:rsid w:val="009D26D6"/>
    <w:rsid w:val="009E1372"/>
    <w:rsid w:val="009E2492"/>
    <w:rsid w:val="009E58B0"/>
    <w:rsid w:val="009F2D90"/>
    <w:rsid w:val="009F4B24"/>
    <w:rsid w:val="009F4C3B"/>
    <w:rsid w:val="009F4C9A"/>
    <w:rsid w:val="009F5504"/>
    <w:rsid w:val="009F6FD9"/>
    <w:rsid w:val="00A00C59"/>
    <w:rsid w:val="00A019F4"/>
    <w:rsid w:val="00A03C12"/>
    <w:rsid w:val="00A03D47"/>
    <w:rsid w:val="00A137E6"/>
    <w:rsid w:val="00A14308"/>
    <w:rsid w:val="00A14F95"/>
    <w:rsid w:val="00A15626"/>
    <w:rsid w:val="00A15921"/>
    <w:rsid w:val="00A236EF"/>
    <w:rsid w:val="00A2435A"/>
    <w:rsid w:val="00A2457F"/>
    <w:rsid w:val="00A25A73"/>
    <w:rsid w:val="00A30E07"/>
    <w:rsid w:val="00A356D6"/>
    <w:rsid w:val="00A40B8C"/>
    <w:rsid w:val="00A453C1"/>
    <w:rsid w:val="00A4648C"/>
    <w:rsid w:val="00A4658D"/>
    <w:rsid w:val="00A52209"/>
    <w:rsid w:val="00A54127"/>
    <w:rsid w:val="00A56273"/>
    <w:rsid w:val="00A56499"/>
    <w:rsid w:val="00A60D7C"/>
    <w:rsid w:val="00A6167E"/>
    <w:rsid w:val="00A62D2E"/>
    <w:rsid w:val="00A641FF"/>
    <w:rsid w:val="00A64603"/>
    <w:rsid w:val="00A64FE1"/>
    <w:rsid w:val="00A66699"/>
    <w:rsid w:val="00A66BCC"/>
    <w:rsid w:val="00A71E86"/>
    <w:rsid w:val="00A7228F"/>
    <w:rsid w:val="00A7507F"/>
    <w:rsid w:val="00A75ED2"/>
    <w:rsid w:val="00A80A87"/>
    <w:rsid w:val="00A82B11"/>
    <w:rsid w:val="00A91C97"/>
    <w:rsid w:val="00A91E23"/>
    <w:rsid w:val="00A929D3"/>
    <w:rsid w:val="00A945E1"/>
    <w:rsid w:val="00A94A50"/>
    <w:rsid w:val="00A95266"/>
    <w:rsid w:val="00A956C0"/>
    <w:rsid w:val="00A95F71"/>
    <w:rsid w:val="00A960F0"/>
    <w:rsid w:val="00A97A06"/>
    <w:rsid w:val="00AA07BB"/>
    <w:rsid w:val="00AA1B63"/>
    <w:rsid w:val="00AA1BBD"/>
    <w:rsid w:val="00AA383C"/>
    <w:rsid w:val="00AA57ED"/>
    <w:rsid w:val="00AB0B2F"/>
    <w:rsid w:val="00AB37C4"/>
    <w:rsid w:val="00AB3F08"/>
    <w:rsid w:val="00AB48DD"/>
    <w:rsid w:val="00AB553D"/>
    <w:rsid w:val="00AB5714"/>
    <w:rsid w:val="00AB59D5"/>
    <w:rsid w:val="00AB5BA1"/>
    <w:rsid w:val="00AB61AE"/>
    <w:rsid w:val="00AC00BA"/>
    <w:rsid w:val="00AC0C17"/>
    <w:rsid w:val="00AD5EA4"/>
    <w:rsid w:val="00AE58BF"/>
    <w:rsid w:val="00AF25CD"/>
    <w:rsid w:val="00AF2BE1"/>
    <w:rsid w:val="00AF30ED"/>
    <w:rsid w:val="00AF7F4C"/>
    <w:rsid w:val="00B00B08"/>
    <w:rsid w:val="00B054AC"/>
    <w:rsid w:val="00B05526"/>
    <w:rsid w:val="00B10B14"/>
    <w:rsid w:val="00B11A00"/>
    <w:rsid w:val="00B1284B"/>
    <w:rsid w:val="00B203DA"/>
    <w:rsid w:val="00B20EF2"/>
    <w:rsid w:val="00B21BEC"/>
    <w:rsid w:val="00B27DBB"/>
    <w:rsid w:val="00B33457"/>
    <w:rsid w:val="00B33EDC"/>
    <w:rsid w:val="00B369E2"/>
    <w:rsid w:val="00B408A0"/>
    <w:rsid w:val="00B4182D"/>
    <w:rsid w:val="00B43B48"/>
    <w:rsid w:val="00B43F40"/>
    <w:rsid w:val="00B466F5"/>
    <w:rsid w:val="00B51FF8"/>
    <w:rsid w:val="00B530EC"/>
    <w:rsid w:val="00B56629"/>
    <w:rsid w:val="00B61E11"/>
    <w:rsid w:val="00B65399"/>
    <w:rsid w:val="00B65425"/>
    <w:rsid w:val="00B67852"/>
    <w:rsid w:val="00B70503"/>
    <w:rsid w:val="00B73AF7"/>
    <w:rsid w:val="00B75530"/>
    <w:rsid w:val="00B755B7"/>
    <w:rsid w:val="00B833BB"/>
    <w:rsid w:val="00B83A32"/>
    <w:rsid w:val="00B84A0C"/>
    <w:rsid w:val="00B84D7D"/>
    <w:rsid w:val="00B854E9"/>
    <w:rsid w:val="00B86707"/>
    <w:rsid w:val="00B933C2"/>
    <w:rsid w:val="00B9655D"/>
    <w:rsid w:val="00B97546"/>
    <w:rsid w:val="00BA69D5"/>
    <w:rsid w:val="00BA71B8"/>
    <w:rsid w:val="00BA7E32"/>
    <w:rsid w:val="00BB17B6"/>
    <w:rsid w:val="00BC33FA"/>
    <w:rsid w:val="00BC509C"/>
    <w:rsid w:val="00BC6C71"/>
    <w:rsid w:val="00BD0A2B"/>
    <w:rsid w:val="00BD0A34"/>
    <w:rsid w:val="00BD19F2"/>
    <w:rsid w:val="00BD30F4"/>
    <w:rsid w:val="00BD3C69"/>
    <w:rsid w:val="00BD3D0D"/>
    <w:rsid w:val="00BD65DA"/>
    <w:rsid w:val="00BD6972"/>
    <w:rsid w:val="00BE3D57"/>
    <w:rsid w:val="00BE5175"/>
    <w:rsid w:val="00BE5E1B"/>
    <w:rsid w:val="00BF3F56"/>
    <w:rsid w:val="00BF426F"/>
    <w:rsid w:val="00BF53F6"/>
    <w:rsid w:val="00BF570A"/>
    <w:rsid w:val="00BF5D8E"/>
    <w:rsid w:val="00BF6B04"/>
    <w:rsid w:val="00C05477"/>
    <w:rsid w:val="00C1324D"/>
    <w:rsid w:val="00C15B31"/>
    <w:rsid w:val="00C2076A"/>
    <w:rsid w:val="00C31902"/>
    <w:rsid w:val="00C327CB"/>
    <w:rsid w:val="00C347D7"/>
    <w:rsid w:val="00C352D5"/>
    <w:rsid w:val="00C36BBA"/>
    <w:rsid w:val="00C36FB0"/>
    <w:rsid w:val="00C44A2E"/>
    <w:rsid w:val="00C47270"/>
    <w:rsid w:val="00C538BD"/>
    <w:rsid w:val="00C54207"/>
    <w:rsid w:val="00C567BF"/>
    <w:rsid w:val="00C56A2E"/>
    <w:rsid w:val="00C57F9A"/>
    <w:rsid w:val="00C610F6"/>
    <w:rsid w:val="00C65289"/>
    <w:rsid w:val="00C70725"/>
    <w:rsid w:val="00C7164F"/>
    <w:rsid w:val="00C71937"/>
    <w:rsid w:val="00C7521A"/>
    <w:rsid w:val="00C759F9"/>
    <w:rsid w:val="00C76D42"/>
    <w:rsid w:val="00C80337"/>
    <w:rsid w:val="00C83BB6"/>
    <w:rsid w:val="00C85BC6"/>
    <w:rsid w:val="00C90390"/>
    <w:rsid w:val="00CA3369"/>
    <w:rsid w:val="00CA3B0E"/>
    <w:rsid w:val="00CA4032"/>
    <w:rsid w:val="00CA42E3"/>
    <w:rsid w:val="00CA4361"/>
    <w:rsid w:val="00CB0665"/>
    <w:rsid w:val="00CB0924"/>
    <w:rsid w:val="00CB240E"/>
    <w:rsid w:val="00CB63D1"/>
    <w:rsid w:val="00CB6C8D"/>
    <w:rsid w:val="00CC2370"/>
    <w:rsid w:val="00CC2470"/>
    <w:rsid w:val="00CC2A3E"/>
    <w:rsid w:val="00CC330A"/>
    <w:rsid w:val="00CC3E1E"/>
    <w:rsid w:val="00CC6646"/>
    <w:rsid w:val="00CC720F"/>
    <w:rsid w:val="00CD2E11"/>
    <w:rsid w:val="00CD6057"/>
    <w:rsid w:val="00CD6381"/>
    <w:rsid w:val="00CE1642"/>
    <w:rsid w:val="00CE2981"/>
    <w:rsid w:val="00CF1A31"/>
    <w:rsid w:val="00CF3CAF"/>
    <w:rsid w:val="00CF3D58"/>
    <w:rsid w:val="00CF3DDA"/>
    <w:rsid w:val="00CF4A25"/>
    <w:rsid w:val="00CF5567"/>
    <w:rsid w:val="00CF5B70"/>
    <w:rsid w:val="00CF79FA"/>
    <w:rsid w:val="00D06C3C"/>
    <w:rsid w:val="00D11389"/>
    <w:rsid w:val="00D16280"/>
    <w:rsid w:val="00D17793"/>
    <w:rsid w:val="00D227A6"/>
    <w:rsid w:val="00D243ED"/>
    <w:rsid w:val="00D279D9"/>
    <w:rsid w:val="00D30A7F"/>
    <w:rsid w:val="00D30D76"/>
    <w:rsid w:val="00D32867"/>
    <w:rsid w:val="00D32F44"/>
    <w:rsid w:val="00D36F49"/>
    <w:rsid w:val="00D3725A"/>
    <w:rsid w:val="00D3765D"/>
    <w:rsid w:val="00D40486"/>
    <w:rsid w:val="00D405C5"/>
    <w:rsid w:val="00D41066"/>
    <w:rsid w:val="00D41DF0"/>
    <w:rsid w:val="00D4559F"/>
    <w:rsid w:val="00D456DF"/>
    <w:rsid w:val="00D45AC5"/>
    <w:rsid w:val="00D51F95"/>
    <w:rsid w:val="00D52837"/>
    <w:rsid w:val="00D538D7"/>
    <w:rsid w:val="00D6416A"/>
    <w:rsid w:val="00D648BB"/>
    <w:rsid w:val="00D67796"/>
    <w:rsid w:val="00D750A8"/>
    <w:rsid w:val="00D77384"/>
    <w:rsid w:val="00D830E6"/>
    <w:rsid w:val="00D85FB5"/>
    <w:rsid w:val="00D93A03"/>
    <w:rsid w:val="00D93F74"/>
    <w:rsid w:val="00DA49B4"/>
    <w:rsid w:val="00DA6823"/>
    <w:rsid w:val="00DA6D2B"/>
    <w:rsid w:val="00DB576F"/>
    <w:rsid w:val="00DB74CE"/>
    <w:rsid w:val="00DC5F79"/>
    <w:rsid w:val="00DD0F20"/>
    <w:rsid w:val="00DD0F95"/>
    <w:rsid w:val="00DD1BDC"/>
    <w:rsid w:val="00DD1D4F"/>
    <w:rsid w:val="00DD25F1"/>
    <w:rsid w:val="00DD3EED"/>
    <w:rsid w:val="00DD4656"/>
    <w:rsid w:val="00DD5DED"/>
    <w:rsid w:val="00DD6B49"/>
    <w:rsid w:val="00DE0F29"/>
    <w:rsid w:val="00DE2846"/>
    <w:rsid w:val="00DE3FD6"/>
    <w:rsid w:val="00DE45B7"/>
    <w:rsid w:val="00DE4AF4"/>
    <w:rsid w:val="00DE5646"/>
    <w:rsid w:val="00DE68F7"/>
    <w:rsid w:val="00DF2543"/>
    <w:rsid w:val="00DF25E9"/>
    <w:rsid w:val="00DF2B6F"/>
    <w:rsid w:val="00DF6D50"/>
    <w:rsid w:val="00E00FEA"/>
    <w:rsid w:val="00E0390E"/>
    <w:rsid w:val="00E03CE6"/>
    <w:rsid w:val="00E0753D"/>
    <w:rsid w:val="00E147B9"/>
    <w:rsid w:val="00E15E3B"/>
    <w:rsid w:val="00E2110A"/>
    <w:rsid w:val="00E23A9E"/>
    <w:rsid w:val="00E24529"/>
    <w:rsid w:val="00E2662F"/>
    <w:rsid w:val="00E27657"/>
    <w:rsid w:val="00E31D64"/>
    <w:rsid w:val="00E3239F"/>
    <w:rsid w:val="00E3329D"/>
    <w:rsid w:val="00E40FF5"/>
    <w:rsid w:val="00E47BB9"/>
    <w:rsid w:val="00E50849"/>
    <w:rsid w:val="00E50E3C"/>
    <w:rsid w:val="00E53A1B"/>
    <w:rsid w:val="00E56D3B"/>
    <w:rsid w:val="00E601EA"/>
    <w:rsid w:val="00E61329"/>
    <w:rsid w:val="00E62D1A"/>
    <w:rsid w:val="00E6578B"/>
    <w:rsid w:val="00E712E7"/>
    <w:rsid w:val="00E7494B"/>
    <w:rsid w:val="00E751D6"/>
    <w:rsid w:val="00E76E9B"/>
    <w:rsid w:val="00E77708"/>
    <w:rsid w:val="00E8058A"/>
    <w:rsid w:val="00E80D9B"/>
    <w:rsid w:val="00E81D6F"/>
    <w:rsid w:val="00E83A04"/>
    <w:rsid w:val="00E84294"/>
    <w:rsid w:val="00E8581B"/>
    <w:rsid w:val="00E912FF"/>
    <w:rsid w:val="00E961B0"/>
    <w:rsid w:val="00EA2F89"/>
    <w:rsid w:val="00EA3C54"/>
    <w:rsid w:val="00EA4517"/>
    <w:rsid w:val="00EA561D"/>
    <w:rsid w:val="00EA5819"/>
    <w:rsid w:val="00EA700B"/>
    <w:rsid w:val="00EA7090"/>
    <w:rsid w:val="00EB0A75"/>
    <w:rsid w:val="00EB186C"/>
    <w:rsid w:val="00EB286A"/>
    <w:rsid w:val="00EB703D"/>
    <w:rsid w:val="00EB74C7"/>
    <w:rsid w:val="00EC2B86"/>
    <w:rsid w:val="00EC353C"/>
    <w:rsid w:val="00ED0590"/>
    <w:rsid w:val="00ED5A33"/>
    <w:rsid w:val="00ED7407"/>
    <w:rsid w:val="00ED7F6C"/>
    <w:rsid w:val="00EE2396"/>
    <w:rsid w:val="00EE34DD"/>
    <w:rsid w:val="00EE3E3C"/>
    <w:rsid w:val="00EE67B7"/>
    <w:rsid w:val="00EF3B10"/>
    <w:rsid w:val="00EF5CFC"/>
    <w:rsid w:val="00EF5FAA"/>
    <w:rsid w:val="00F00688"/>
    <w:rsid w:val="00F02348"/>
    <w:rsid w:val="00F035E2"/>
    <w:rsid w:val="00F03DBB"/>
    <w:rsid w:val="00F04513"/>
    <w:rsid w:val="00F0610D"/>
    <w:rsid w:val="00F16CBC"/>
    <w:rsid w:val="00F2636A"/>
    <w:rsid w:val="00F26CD4"/>
    <w:rsid w:val="00F303B2"/>
    <w:rsid w:val="00F304F8"/>
    <w:rsid w:val="00F401A0"/>
    <w:rsid w:val="00F42F8F"/>
    <w:rsid w:val="00F4590F"/>
    <w:rsid w:val="00F475F2"/>
    <w:rsid w:val="00F53F95"/>
    <w:rsid w:val="00F540C8"/>
    <w:rsid w:val="00F65471"/>
    <w:rsid w:val="00F77629"/>
    <w:rsid w:val="00F82319"/>
    <w:rsid w:val="00F83EE7"/>
    <w:rsid w:val="00F90AC1"/>
    <w:rsid w:val="00F94472"/>
    <w:rsid w:val="00F94550"/>
    <w:rsid w:val="00F96DED"/>
    <w:rsid w:val="00F96E42"/>
    <w:rsid w:val="00FA1E63"/>
    <w:rsid w:val="00FA3A57"/>
    <w:rsid w:val="00FA411B"/>
    <w:rsid w:val="00FA49FE"/>
    <w:rsid w:val="00FA6E12"/>
    <w:rsid w:val="00FA754F"/>
    <w:rsid w:val="00FB521C"/>
    <w:rsid w:val="00FB5270"/>
    <w:rsid w:val="00FC12AF"/>
    <w:rsid w:val="00FC21AE"/>
    <w:rsid w:val="00FC3A8F"/>
    <w:rsid w:val="00FC4347"/>
    <w:rsid w:val="00FC5CEC"/>
    <w:rsid w:val="00FC63AB"/>
    <w:rsid w:val="00FC64E7"/>
    <w:rsid w:val="00FC7CE8"/>
    <w:rsid w:val="00FD2076"/>
    <w:rsid w:val="00FD4AA7"/>
    <w:rsid w:val="00FD4FC2"/>
    <w:rsid w:val="00FE1680"/>
    <w:rsid w:val="00FE1C7D"/>
    <w:rsid w:val="00FE2BB1"/>
    <w:rsid w:val="00FE4F50"/>
    <w:rsid w:val="00FE69CE"/>
    <w:rsid w:val="00FF3957"/>
    <w:rsid w:val="00FF47D2"/>
    <w:rsid w:val="00FF4F66"/>
    <w:rsid w:val="00FF4FC8"/>
    <w:rsid w:val="00FF559F"/>
    <w:rsid w:val="00F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D719E"/>
  <w15:chartTrackingRefBased/>
  <w15:docId w15:val="{D3C66228-1D60-4858-BC7F-EF5AD0CA7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200"/>
  </w:style>
  <w:style w:type="paragraph" w:styleId="Footer">
    <w:name w:val="footer"/>
    <w:basedOn w:val="Normal"/>
    <w:link w:val="FooterChar"/>
    <w:uiPriority w:val="99"/>
    <w:unhideWhenUsed/>
    <w:rsid w:val="008A52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200"/>
  </w:style>
  <w:style w:type="paragraph" w:styleId="ListParagraph">
    <w:name w:val="List Paragraph"/>
    <w:basedOn w:val="Normal"/>
    <w:uiPriority w:val="34"/>
    <w:qFormat/>
    <w:rsid w:val="007078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5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2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1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31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146AC3"/>
    <w:rPr>
      <w:b/>
      <w:bCs/>
    </w:rPr>
  </w:style>
  <w:style w:type="character" w:styleId="Hyperlink">
    <w:name w:val="Hyperlink"/>
    <w:basedOn w:val="DefaultParagraphFont"/>
    <w:uiPriority w:val="99"/>
    <w:unhideWhenUsed/>
    <w:rsid w:val="00146AC3"/>
    <w:rPr>
      <w:color w:val="0000FF"/>
      <w:u w:val="single"/>
    </w:rPr>
  </w:style>
  <w:style w:type="table" w:styleId="TableGrid">
    <w:name w:val="Table Grid"/>
    <w:basedOn w:val="TableNormal"/>
    <w:uiPriority w:val="39"/>
    <w:rsid w:val="00434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5AC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965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65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655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965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5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655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655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3D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2C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4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lcolm.starkey@monash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6E4907D3C6D746B07EE71F299D2C54" ma:contentTypeVersion="10" ma:contentTypeDescription="Create a new document." ma:contentTypeScope="" ma:versionID="1c0143c7ef37e71285ceef5504ccb008">
  <xsd:schema xmlns:xsd="http://www.w3.org/2001/XMLSchema" xmlns:xs="http://www.w3.org/2001/XMLSchema" xmlns:p="http://schemas.microsoft.com/office/2006/metadata/properties" xmlns:ns3="01494c71-cb12-43e6-a195-6f921c7cd749" targetNamespace="http://schemas.microsoft.com/office/2006/metadata/properties" ma:root="true" ma:fieldsID="801b56f98b85deebd23b1c65fb99f86f" ns3:_="">
    <xsd:import namespace="01494c71-cb12-43e6-a195-6f921c7cd7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494c71-cb12-43e6-a195-6f921c7cd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DC274-C223-4573-8156-746681E3F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494c71-cb12-43e6-a195-6f921c7cd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3E1968-C562-4FEB-93B4-2B22C28BA5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8BE478-FE27-49B2-8EFD-E0E4688131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22D8FB-6513-4037-963E-432F47D5E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Loering</dc:creator>
  <cp:keywords/>
  <dc:description/>
  <cp:lastModifiedBy>Malcolm Starkey</cp:lastModifiedBy>
  <cp:revision>6</cp:revision>
  <cp:lastPrinted>2020-09-22T11:48:00Z</cp:lastPrinted>
  <dcterms:created xsi:type="dcterms:W3CDTF">2020-10-08T23:18:00Z</dcterms:created>
  <dcterms:modified xsi:type="dcterms:W3CDTF">2020-10-2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6E4907D3C6D746B07EE71F299D2C54</vt:lpwstr>
  </property>
</Properties>
</file>